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C867A" w14:textId="77777777" w:rsidR="00574A64" w:rsidRPr="00BB66C2" w:rsidRDefault="00574A64" w:rsidP="00574A64">
      <w:pPr>
        <w:suppressAutoHyphens w:val="0"/>
        <w:rPr>
          <w:color w:val="auto"/>
          <w:sz w:val="24"/>
          <w:szCs w:val="24"/>
          <w:lang w:val="en-US"/>
        </w:rPr>
      </w:pPr>
      <w:r w:rsidRPr="00BB66C2">
        <w:rPr>
          <w:b/>
          <w:color w:val="auto"/>
          <w:sz w:val="24"/>
          <w:szCs w:val="24"/>
          <w:lang w:val="en-US"/>
        </w:rPr>
        <w:t xml:space="preserve">Supplemental Table 1. </w:t>
      </w:r>
      <w:r w:rsidRPr="00BB66C2">
        <w:rPr>
          <w:color w:val="auto"/>
          <w:sz w:val="24"/>
          <w:szCs w:val="24"/>
          <w:lang w:val="en-US"/>
        </w:rPr>
        <w:t>Programming of ICM settings at implantation.</w:t>
      </w:r>
    </w:p>
    <w:tbl>
      <w:tblPr>
        <w:tblW w:w="1477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3"/>
        <w:gridCol w:w="2235"/>
        <w:gridCol w:w="1574"/>
        <w:gridCol w:w="1779"/>
        <w:gridCol w:w="1772"/>
        <w:gridCol w:w="1602"/>
        <w:gridCol w:w="1536"/>
        <w:gridCol w:w="1644"/>
        <w:gridCol w:w="1523"/>
      </w:tblGrid>
      <w:tr w:rsidR="00574A64" w:rsidRPr="00BB66C2" w14:paraId="1C0E4400" w14:textId="77777777" w:rsidTr="00B5278C">
        <w:trPr>
          <w:trHeight w:val="166"/>
        </w:trPr>
        <w:tc>
          <w:tcPr>
            <w:tcW w:w="334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9FF926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>Parameter</w:t>
            </w:r>
          </w:p>
        </w:tc>
        <w:tc>
          <w:tcPr>
            <w:tcW w:w="1143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25DFF9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>Settings</w:t>
            </w:r>
          </w:p>
        </w:tc>
      </w:tr>
      <w:tr w:rsidR="00574A64" w:rsidRPr="00BB66C2" w14:paraId="72595BDE" w14:textId="77777777" w:rsidTr="00B5278C">
        <w:trPr>
          <w:trHeight w:val="288"/>
        </w:trPr>
        <w:tc>
          <w:tcPr>
            <w:tcW w:w="111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538718" w14:textId="77777777" w:rsidR="00574A64" w:rsidRPr="00BB66C2" w:rsidRDefault="00574A64" w:rsidP="00B5278C">
            <w:pPr>
              <w:suppressAutoHyphens w:val="0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Sensing </w:t>
            </w:r>
          </w:p>
        </w:tc>
        <w:tc>
          <w:tcPr>
            <w:tcW w:w="22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728E6B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Blank After Sense</w:t>
            </w:r>
          </w:p>
        </w:tc>
        <w:tc>
          <w:tcPr>
            <w:tcW w:w="157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2CE6B86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160 </w:t>
            </w:r>
            <w:proofErr w:type="spellStart"/>
            <w:r w:rsidRPr="00BB66C2">
              <w:rPr>
                <w:b/>
                <w:bCs/>
                <w:color w:val="auto"/>
                <w:lang w:val="en-US"/>
              </w:rPr>
              <w:t>ms</w:t>
            </w:r>
            <w:proofErr w:type="spellEnd"/>
            <w:r w:rsidRPr="00BB66C2">
              <w:rPr>
                <w:b/>
                <w:bCs/>
                <w:color w:val="auto"/>
                <w:lang w:val="en-US"/>
              </w:rPr>
              <w:t xml:space="preserve">: </w:t>
            </w:r>
            <w:r w:rsidRPr="00BB66C2">
              <w:rPr>
                <w:color w:val="auto"/>
                <w:lang w:val="en-US"/>
              </w:rPr>
              <w:t>697</w:t>
            </w:r>
          </w:p>
        </w:tc>
        <w:tc>
          <w:tcPr>
            <w:tcW w:w="177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3FFC68E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77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670E505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60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40EA378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3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0A20457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64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28D5DF6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45A96D6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</w:tr>
      <w:tr w:rsidR="00574A64" w:rsidRPr="00BB66C2" w14:paraId="5ED1CDEE" w14:textId="77777777" w:rsidTr="00B5278C">
        <w:trPr>
          <w:trHeight w:val="288"/>
        </w:trPr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264277" w14:textId="77777777" w:rsidR="00574A64" w:rsidRPr="00BB66C2" w:rsidRDefault="00574A64" w:rsidP="00B5278C">
            <w:pPr>
              <w:suppressAutoHyphens w:val="0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D0C1F1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Sensitivity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AD3E47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0.037 mV: </w:t>
            </w:r>
            <w:r w:rsidRPr="00BB66C2">
              <w:rPr>
                <w:color w:val="auto"/>
                <w:lang w:val="en-US"/>
              </w:rPr>
              <w:t>697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3AE9DC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2A5C03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18B6AE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251804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170D06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5B622B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</w:tr>
      <w:tr w:rsidR="00574A64" w:rsidRPr="00BB66C2" w14:paraId="76CA9E7C" w14:textId="77777777" w:rsidTr="00B5278C">
        <w:trPr>
          <w:trHeight w:val="288"/>
        </w:trPr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D61A26" w14:textId="77777777" w:rsidR="00574A64" w:rsidRPr="00BB66C2" w:rsidRDefault="00574A64" w:rsidP="00B5278C">
            <w:pPr>
              <w:suppressAutoHyphens w:val="0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B5F2DA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Morphology Assessment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873C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>OFF:</w:t>
            </w:r>
            <w:r w:rsidRPr="00BB66C2">
              <w:rPr>
                <w:color w:val="auto"/>
                <w:lang w:val="en-US"/>
              </w:rPr>
              <w:t xml:space="preserve"> 0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F451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N: </w:t>
            </w:r>
            <w:r w:rsidRPr="00BB66C2">
              <w:rPr>
                <w:color w:val="auto"/>
                <w:lang w:val="en-US"/>
              </w:rPr>
              <w:t>697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BA5D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740E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F0A2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75DA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9F27E6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</w:tr>
      <w:tr w:rsidR="00574A64" w:rsidRPr="00BB66C2" w14:paraId="61AAC8FC" w14:textId="77777777" w:rsidTr="00B5278C">
        <w:trPr>
          <w:trHeight w:val="288"/>
        </w:trPr>
        <w:tc>
          <w:tcPr>
            <w:tcW w:w="111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2EE585" w14:textId="77777777" w:rsidR="00574A64" w:rsidRPr="00BB66C2" w:rsidRDefault="00574A64" w:rsidP="00B5278C">
            <w:pPr>
              <w:suppressAutoHyphens w:val="0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Brady </w:t>
            </w:r>
          </w:p>
        </w:tc>
        <w:tc>
          <w:tcPr>
            <w:tcW w:w="22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27FD80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Detection</w:t>
            </w:r>
          </w:p>
        </w:tc>
        <w:tc>
          <w:tcPr>
            <w:tcW w:w="15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34FDB3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FF: </w:t>
            </w:r>
            <w:r w:rsidRPr="00BB66C2">
              <w:rPr>
                <w:color w:val="auto"/>
                <w:lang w:val="en-US"/>
              </w:rPr>
              <w:t>0</w:t>
            </w:r>
          </w:p>
        </w:tc>
        <w:tc>
          <w:tcPr>
            <w:tcW w:w="17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F5B2F1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N: </w:t>
            </w:r>
            <w:r w:rsidRPr="00BB66C2">
              <w:rPr>
                <w:color w:val="auto"/>
                <w:lang w:val="en-US"/>
              </w:rPr>
              <w:t>697</w:t>
            </w:r>
          </w:p>
        </w:tc>
        <w:tc>
          <w:tcPr>
            <w:tcW w:w="17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DE8537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6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A97BA1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F89D0B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6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AD6266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A4ADC1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</w:tr>
      <w:tr w:rsidR="00574A64" w:rsidRPr="00BB66C2" w14:paraId="70237BE4" w14:textId="77777777" w:rsidTr="00B5278C">
        <w:trPr>
          <w:trHeight w:val="288"/>
        </w:trPr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ED5FC2" w14:textId="77777777" w:rsidR="00574A64" w:rsidRPr="00BB66C2" w:rsidRDefault="00574A64" w:rsidP="00B5278C">
            <w:pPr>
              <w:suppressAutoHyphens w:val="0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7F8B1E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Rat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08B845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30 bpm: </w:t>
            </w:r>
            <w:r w:rsidRPr="00BB66C2">
              <w:rPr>
                <w:color w:val="auto"/>
                <w:lang w:val="en-US"/>
              </w:rPr>
              <w:t>8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91F5A6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40 bpm: </w:t>
            </w:r>
            <w:r w:rsidRPr="00BB66C2">
              <w:rPr>
                <w:color w:val="auto"/>
                <w:lang w:val="en-US"/>
              </w:rPr>
              <w:t>689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89CAA8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305158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AD6D4C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46A54D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40204A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</w:tr>
      <w:tr w:rsidR="00574A64" w:rsidRPr="00BB66C2" w14:paraId="2ED81A51" w14:textId="77777777" w:rsidTr="00B5278C">
        <w:trPr>
          <w:trHeight w:val="288"/>
        </w:trPr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54BED5" w14:textId="77777777" w:rsidR="00574A64" w:rsidRPr="00BB66C2" w:rsidRDefault="00574A64" w:rsidP="00B5278C">
            <w:pPr>
              <w:suppressAutoHyphens w:val="0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29C585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Duration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8B7ED8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1 s: </w:t>
            </w:r>
            <w:r w:rsidRPr="00BB66C2">
              <w:rPr>
                <w:color w:val="auto"/>
                <w:lang w:val="en-US"/>
              </w:rPr>
              <w:t>690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8E044E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2 s: </w:t>
            </w:r>
            <w:r w:rsidRPr="00BB66C2">
              <w:rPr>
                <w:color w:val="auto"/>
                <w:lang w:val="en-US"/>
              </w:rPr>
              <w:t>1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47E407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3 s: </w:t>
            </w:r>
            <w:r w:rsidRPr="00BB66C2">
              <w:rPr>
                <w:color w:val="auto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03A327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5 s: </w:t>
            </w:r>
            <w:r w:rsidRPr="00BB66C2">
              <w:rPr>
                <w:color w:val="auto"/>
                <w:lang w:val="en-US"/>
              </w:rPr>
              <w:t>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96FB5E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10 s: </w:t>
            </w:r>
            <w:r w:rsidRPr="00BB66C2">
              <w:rPr>
                <w:color w:val="auto"/>
                <w:lang w:val="en-US"/>
              </w:rPr>
              <w:t>2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3603B7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30 s: </w:t>
            </w:r>
            <w:r w:rsidRPr="00BB66C2">
              <w:rPr>
                <w:color w:val="auto"/>
                <w:lang w:val="en-US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3950A9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</w:tr>
      <w:tr w:rsidR="00574A64" w:rsidRPr="00BB66C2" w14:paraId="02085A3C" w14:textId="77777777" w:rsidTr="00B5278C">
        <w:trPr>
          <w:trHeight w:val="288"/>
        </w:trPr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7674BC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692BEF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Alert status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4F48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FF: </w:t>
            </w:r>
            <w:r w:rsidRPr="00BB66C2">
              <w:rPr>
                <w:color w:val="auto"/>
                <w:lang w:val="en-US"/>
              </w:rPr>
              <w:t>254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66BB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N-Red: </w:t>
            </w:r>
            <w:r w:rsidRPr="00BB66C2">
              <w:rPr>
                <w:color w:val="auto"/>
                <w:lang w:val="en-US"/>
              </w:rPr>
              <w:t>325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EB3A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N-Yellow: </w:t>
            </w:r>
            <w:r w:rsidRPr="00BB66C2">
              <w:rPr>
                <w:color w:val="auto"/>
                <w:lang w:val="en-US"/>
              </w:rPr>
              <w:t>118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DB01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5B0D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E994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7CF4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</w:tr>
      <w:tr w:rsidR="00574A64" w:rsidRPr="00BB66C2" w14:paraId="49CBD03C" w14:textId="77777777" w:rsidTr="00B5278C">
        <w:trPr>
          <w:trHeight w:val="288"/>
        </w:trPr>
        <w:tc>
          <w:tcPr>
            <w:tcW w:w="111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7A6F1D" w14:textId="77777777" w:rsidR="00574A64" w:rsidRPr="00BB66C2" w:rsidRDefault="00574A64" w:rsidP="00B5278C">
            <w:pPr>
              <w:suppressAutoHyphens w:val="0"/>
              <w:rPr>
                <w:b/>
                <w:bCs/>
                <w:color w:val="auto"/>
                <w:lang w:val="en-US"/>
              </w:rPr>
            </w:pPr>
            <w:proofErr w:type="spellStart"/>
            <w:r w:rsidRPr="00BB66C2">
              <w:rPr>
                <w:b/>
                <w:bCs/>
                <w:color w:val="auto"/>
                <w:lang w:val="en-US"/>
              </w:rPr>
              <w:t>Tachy</w:t>
            </w:r>
            <w:proofErr w:type="spellEnd"/>
            <w:r w:rsidRPr="00BB66C2">
              <w:rPr>
                <w:b/>
                <w:bCs/>
                <w:color w:val="auto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0571AC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Detection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E69E91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FF: </w:t>
            </w:r>
            <w:r w:rsidRPr="00BB66C2">
              <w:rPr>
                <w:color w:val="auto"/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5DD44E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N: </w:t>
            </w:r>
            <w:r w:rsidRPr="00BB66C2">
              <w:rPr>
                <w:color w:val="auto"/>
                <w:lang w:val="en-US"/>
              </w:rPr>
              <w:t>697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A66D94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C6BE48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7E78C4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EBE246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5486FF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</w:tr>
      <w:tr w:rsidR="00574A64" w:rsidRPr="00BB66C2" w14:paraId="269C76B4" w14:textId="77777777" w:rsidTr="00B5278C">
        <w:trPr>
          <w:trHeight w:val="288"/>
        </w:trPr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006158" w14:textId="77777777" w:rsidR="00574A64" w:rsidRPr="00BB66C2" w:rsidRDefault="00574A64" w:rsidP="00B5278C">
            <w:pPr>
              <w:suppressAutoHyphens w:val="0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A334C0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Rat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2B840A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140 bpm: </w:t>
            </w:r>
            <w:r w:rsidRPr="00BB66C2">
              <w:rPr>
                <w:color w:val="auto"/>
                <w:lang w:val="en-US"/>
              </w:rPr>
              <w:t>1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7548C0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150 bpm: </w:t>
            </w:r>
            <w:r w:rsidRPr="00BB66C2">
              <w:rPr>
                <w:color w:val="auto"/>
                <w:lang w:val="en-US"/>
              </w:rPr>
              <w:t>1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74D4C7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160 bpm: </w:t>
            </w:r>
            <w:r w:rsidRPr="00BB66C2">
              <w:rPr>
                <w:color w:val="auto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13A6D8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165 bpm: </w:t>
            </w:r>
            <w:r w:rsidRPr="00BB66C2">
              <w:rPr>
                <w:color w:val="auto"/>
                <w:lang w:val="en-US"/>
              </w:rPr>
              <w:t>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F46A10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170 bpm: </w:t>
            </w:r>
            <w:r w:rsidRPr="00BB66C2">
              <w:rPr>
                <w:color w:val="auto"/>
                <w:lang w:val="en-US"/>
              </w:rPr>
              <w:t>69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95A721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180 bpm: </w:t>
            </w:r>
            <w:r w:rsidRPr="00BB66C2">
              <w:rPr>
                <w:color w:val="auto"/>
                <w:lang w:val="en-US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396320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200 bpm: </w:t>
            </w:r>
            <w:r w:rsidRPr="00BB66C2">
              <w:rPr>
                <w:color w:val="auto"/>
                <w:lang w:val="en-US"/>
              </w:rPr>
              <w:t>1</w:t>
            </w:r>
          </w:p>
        </w:tc>
      </w:tr>
      <w:tr w:rsidR="00574A64" w:rsidRPr="00BB66C2" w14:paraId="5CA1DE58" w14:textId="77777777" w:rsidTr="00B5278C">
        <w:trPr>
          <w:trHeight w:val="288"/>
        </w:trPr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829415" w14:textId="77777777" w:rsidR="00574A64" w:rsidRPr="00BB66C2" w:rsidRDefault="00574A64" w:rsidP="00B5278C">
            <w:pPr>
              <w:suppressAutoHyphens w:val="0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77C86A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Duration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505BBA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5 s: </w:t>
            </w:r>
            <w:r w:rsidRPr="00BB66C2">
              <w:rPr>
                <w:color w:val="auto"/>
                <w:lang w:val="en-US"/>
              </w:rPr>
              <w:t>693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DBEAE1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10 s: </w:t>
            </w:r>
            <w:r w:rsidRPr="00BB66C2">
              <w:rPr>
                <w:color w:val="auto"/>
                <w:lang w:val="en-US"/>
              </w:rPr>
              <w:t>2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CE7A67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15 s: </w:t>
            </w:r>
            <w:r w:rsidRPr="00BB66C2">
              <w:rPr>
                <w:color w:val="auto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3A91E3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20 s: </w:t>
            </w:r>
            <w:r w:rsidRPr="00BB66C2">
              <w:rPr>
                <w:color w:val="auto"/>
                <w:lang w:val="en-US"/>
              </w:rPr>
              <w:t>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FBB4D0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547970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C38A6B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</w:tr>
      <w:tr w:rsidR="00574A64" w:rsidRPr="00BB66C2" w14:paraId="24EDF858" w14:textId="77777777" w:rsidTr="00B5278C">
        <w:trPr>
          <w:trHeight w:val="288"/>
        </w:trPr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DBCE01" w14:textId="77777777" w:rsidR="00574A64" w:rsidRPr="00BB66C2" w:rsidRDefault="00574A64" w:rsidP="00B5278C">
            <w:pPr>
              <w:suppressAutoHyphens w:val="0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7AD5C1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Respons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671B58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LESS: </w:t>
            </w:r>
            <w:r w:rsidRPr="00BB66C2">
              <w:rPr>
                <w:color w:val="auto"/>
                <w:lang w:val="en-US"/>
              </w:rPr>
              <w:t>202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90A45C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BALANCED: </w:t>
            </w:r>
            <w:r w:rsidRPr="00BB66C2">
              <w:rPr>
                <w:color w:val="auto"/>
                <w:lang w:val="en-US"/>
              </w:rPr>
              <w:t>113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FE2966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MORE: </w:t>
            </w:r>
            <w:r w:rsidRPr="00BB66C2">
              <w:rPr>
                <w:color w:val="auto"/>
                <w:lang w:val="en-US"/>
              </w:rPr>
              <w:t>382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870EF0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54E1B5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63B265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BFBE22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</w:tr>
      <w:tr w:rsidR="00574A64" w:rsidRPr="00BB66C2" w14:paraId="286684A9" w14:textId="77777777" w:rsidTr="00B5278C">
        <w:trPr>
          <w:trHeight w:val="288"/>
        </w:trPr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5D0136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046C22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Alert status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FCF6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FF: </w:t>
            </w:r>
            <w:r w:rsidRPr="00BB66C2">
              <w:rPr>
                <w:color w:val="auto"/>
                <w:lang w:val="en-US"/>
              </w:rPr>
              <w:t>61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5471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N-Red: </w:t>
            </w:r>
            <w:r w:rsidRPr="00BB66C2">
              <w:rPr>
                <w:color w:val="auto"/>
                <w:lang w:val="en-US"/>
              </w:rPr>
              <w:t>614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5330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N-Yellow: </w:t>
            </w:r>
            <w:r w:rsidRPr="00BB66C2">
              <w:rPr>
                <w:color w:val="auto"/>
                <w:lang w:val="en-US"/>
              </w:rPr>
              <w:t>22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0DA4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FEB6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4417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F421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</w:tr>
      <w:tr w:rsidR="00574A64" w:rsidRPr="00BB66C2" w14:paraId="283A6574" w14:textId="77777777" w:rsidTr="00B5278C">
        <w:trPr>
          <w:trHeight w:val="288"/>
        </w:trPr>
        <w:tc>
          <w:tcPr>
            <w:tcW w:w="111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FC05CE" w14:textId="77777777" w:rsidR="00574A64" w:rsidRPr="00BB66C2" w:rsidRDefault="00574A64" w:rsidP="00B5278C">
            <w:pPr>
              <w:suppressAutoHyphens w:val="0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Pause </w:t>
            </w:r>
          </w:p>
        </w:tc>
        <w:tc>
          <w:tcPr>
            <w:tcW w:w="22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77BBCE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Detection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6C8D00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FF: </w:t>
            </w:r>
            <w:r w:rsidRPr="00BB66C2">
              <w:rPr>
                <w:color w:val="auto"/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6A1790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N: </w:t>
            </w:r>
            <w:r w:rsidRPr="00BB66C2">
              <w:rPr>
                <w:color w:val="auto"/>
                <w:lang w:val="en-US"/>
              </w:rPr>
              <w:t>697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16C2A1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359A17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654B15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FE3F99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DA7154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</w:tr>
      <w:tr w:rsidR="00574A64" w:rsidRPr="00BB66C2" w14:paraId="7EC1CD39" w14:textId="77777777" w:rsidTr="00B5278C">
        <w:trPr>
          <w:trHeight w:val="288"/>
        </w:trPr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52E6FC" w14:textId="77777777" w:rsidR="00574A64" w:rsidRPr="00BB66C2" w:rsidRDefault="00574A64" w:rsidP="00B5278C">
            <w:pPr>
              <w:suppressAutoHyphens w:val="0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743533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Duration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29D5B2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3 s: </w:t>
            </w:r>
            <w:r w:rsidRPr="00BB66C2">
              <w:rPr>
                <w:color w:val="auto"/>
                <w:lang w:val="en-US"/>
              </w:rPr>
              <w:t>695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F7E45C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4.5 s: </w:t>
            </w:r>
            <w:r w:rsidRPr="00BB66C2">
              <w:rPr>
                <w:color w:val="auto"/>
                <w:lang w:val="en-US"/>
              </w:rPr>
              <w:t>2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0056F8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152EC0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AF609A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19E084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C7096F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</w:tr>
      <w:tr w:rsidR="00574A64" w:rsidRPr="00BB66C2" w14:paraId="1D831612" w14:textId="77777777" w:rsidTr="00B5278C">
        <w:trPr>
          <w:trHeight w:val="288"/>
        </w:trPr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EB051B" w14:textId="77777777" w:rsidR="00574A64" w:rsidRPr="00BB66C2" w:rsidRDefault="00574A64" w:rsidP="00B5278C">
            <w:pPr>
              <w:suppressAutoHyphens w:val="0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FD153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Respons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7E2202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LESS: </w:t>
            </w:r>
            <w:r w:rsidRPr="00BB66C2">
              <w:rPr>
                <w:color w:val="auto"/>
                <w:lang w:val="en-US"/>
              </w:rPr>
              <w:t>251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EBA428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BALANCED: </w:t>
            </w:r>
            <w:r w:rsidRPr="00BB66C2">
              <w:rPr>
                <w:color w:val="auto"/>
                <w:lang w:val="en-US"/>
              </w:rPr>
              <w:t>113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056F11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MORE: </w:t>
            </w:r>
            <w:r w:rsidRPr="00BB66C2">
              <w:rPr>
                <w:color w:val="auto"/>
                <w:lang w:val="en-US"/>
              </w:rPr>
              <w:t>333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82C587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E0AAAE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00987E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E71E52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</w:tr>
      <w:tr w:rsidR="00574A64" w:rsidRPr="00BB66C2" w14:paraId="136CA7C4" w14:textId="77777777" w:rsidTr="00B5278C">
        <w:trPr>
          <w:trHeight w:val="288"/>
        </w:trPr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F261B1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9AA323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Alert status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3567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FF: </w:t>
            </w:r>
            <w:r w:rsidRPr="00BB66C2">
              <w:rPr>
                <w:color w:val="auto"/>
                <w:lang w:val="en-US"/>
              </w:rPr>
              <w:t>93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9964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N-Red: </w:t>
            </w:r>
            <w:r w:rsidRPr="00BB66C2">
              <w:rPr>
                <w:color w:val="auto"/>
                <w:lang w:val="en-US"/>
              </w:rPr>
              <w:t>350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7D86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N-Yellow: </w:t>
            </w:r>
            <w:r w:rsidRPr="00BB66C2">
              <w:rPr>
                <w:color w:val="auto"/>
                <w:lang w:val="en-US"/>
              </w:rPr>
              <w:t>254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629C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C7D8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AD1E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3749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</w:tr>
      <w:tr w:rsidR="00574A64" w:rsidRPr="00BB66C2" w14:paraId="109D1384" w14:textId="77777777" w:rsidTr="00B5278C">
        <w:trPr>
          <w:trHeight w:val="288"/>
        </w:trPr>
        <w:tc>
          <w:tcPr>
            <w:tcW w:w="111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6CBF2D" w14:textId="77777777" w:rsidR="00574A64" w:rsidRPr="00BB66C2" w:rsidRDefault="00574A64" w:rsidP="00B5278C">
            <w:pPr>
              <w:suppressAutoHyphens w:val="0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Symptom </w:t>
            </w:r>
          </w:p>
        </w:tc>
        <w:tc>
          <w:tcPr>
            <w:tcW w:w="22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EF0B4C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Recording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91364F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FF: </w:t>
            </w:r>
            <w:r w:rsidRPr="00BB66C2">
              <w:rPr>
                <w:color w:val="auto"/>
                <w:lang w:val="en-US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DD240D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N: </w:t>
            </w:r>
            <w:r w:rsidRPr="00BB66C2">
              <w:rPr>
                <w:color w:val="auto"/>
                <w:lang w:val="en-US"/>
              </w:rPr>
              <w:t>697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BCFF23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94914B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96D133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E45B09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852303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</w:tr>
      <w:tr w:rsidR="00574A64" w:rsidRPr="00BB66C2" w14:paraId="4EF18FCF" w14:textId="77777777" w:rsidTr="00B5278C">
        <w:trPr>
          <w:trHeight w:val="288"/>
        </w:trPr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02783B" w14:textId="77777777" w:rsidR="00574A64" w:rsidRPr="00BB66C2" w:rsidRDefault="00574A64" w:rsidP="00B5278C">
            <w:pPr>
              <w:suppressAutoHyphens w:val="0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CB61FF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Max Recordings/day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7B697F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4 (7.5 min): </w:t>
            </w:r>
            <w:r w:rsidRPr="00BB66C2">
              <w:rPr>
                <w:color w:val="auto"/>
                <w:lang w:val="en-US"/>
              </w:rPr>
              <w:t>696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8B22B4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6 (5 min): </w:t>
            </w:r>
            <w:r w:rsidRPr="00BB66C2">
              <w:rPr>
                <w:color w:val="auto"/>
                <w:lang w:val="en-US"/>
              </w:rPr>
              <w:t>1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BF06A4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6EA4B6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B19982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ADD54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E9B5D6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</w:tr>
      <w:tr w:rsidR="00574A64" w:rsidRPr="00BB66C2" w14:paraId="05AC4371" w14:textId="77777777" w:rsidTr="00B5278C">
        <w:trPr>
          <w:trHeight w:val="288"/>
        </w:trPr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26D377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8B38DA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Alert status</w:t>
            </w:r>
          </w:p>
        </w:tc>
        <w:tc>
          <w:tcPr>
            <w:tcW w:w="512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10B4A5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Symptoms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F19A6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470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6B7D67C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Symptoms + Event detected</w:t>
            </w:r>
          </w:p>
        </w:tc>
      </w:tr>
      <w:tr w:rsidR="00574A64" w:rsidRPr="00BB66C2" w14:paraId="53C9209D" w14:textId="77777777" w:rsidTr="00B5278C">
        <w:trPr>
          <w:trHeight w:val="288"/>
        </w:trPr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0B36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E331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96EC110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>OFF:</w:t>
            </w:r>
            <w:r w:rsidRPr="00BB66C2">
              <w:rPr>
                <w:color w:val="auto"/>
                <w:lang w:val="en-US"/>
              </w:rPr>
              <w:t xml:space="preserve"> 280</w:t>
            </w: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8F1832B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>ON-Red:</w:t>
            </w:r>
            <w:r w:rsidRPr="00BB66C2">
              <w:rPr>
                <w:color w:val="auto"/>
                <w:lang w:val="en-US"/>
              </w:rPr>
              <w:t xml:space="preserve"> 2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441C1F1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>ON-Yellow:</w:t>
            </w:r>
            <w:r w:rsidRPr="00BB66C2">
              <w:rPr>
                <w:color w:val="auto"/>
                <w:lang w:val="en-US"/>
              </w:rPr>
              <w:t xml:space="preserve"> 415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BA12AA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6AF4F9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>OFF:</w:t>
            </w:r>
            <w:r w:rsidRPr="00BB66C2">
              <w:rPr>
                <w:color w:val="auto"/>
                <w:lang w:val="en-US"/>
              </w:rPr>
              <w:t xml:space="preserve"> 33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C44DFFC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>ON-Red:</w:t>
            </w:r>
            <w:r w:rsidRPr="00BB66C2">
              <w:rPr>
                <w:color w:val="auto"/>
                <w:lang w:val="en-US"/>
              </w:rPr>
              <w:t xml:space="preserve"> 552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516CD6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>ON-Yellow:</w:t>
            </w:r>
            <w:r w:rsidRPr="00BB66C2">
              <w:rPr>
                <w:color w:val="auto"/>
                <w:lang w:val="en-US"/>
              </w:rPr>
              <w:t xml:space="preserve"> 112</w:t>
            </w:r>
          </w:p>
        </w:tc>
      </w:tr>
      <w:tr w:rsidR="00574A64" w:rsidRPr="00BB66C2" w14:paraId="77A0C387" w14:textId="77777777" w:rsidTr="00B5278C">
        <w:trPr>
          <w:trHeight w:val="288"/>
        </w:trPr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F4FCD3" w14:textId="77777777" w:rsidR="00574A64" w:rsidRPr="00BB66C2" w:rsidRDefault="00574A64" w:rsidP="00B5278C">
            <w:pPr>
              <w:suppressAutoHyphens w:val="0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AT </w:t>
            </w:r>
          </w:p>
        </w:tc>
        <w:tc>
          <w:tcPr>
            <w:tcW w:w="22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942A09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Detection</w:t>
            </w:r>
          </w:p>
        </w:tc>
        <w:tc>
          <w:tcPr>
            <w:tcW w:w="15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1D46A8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FF: </w:t>
            </w:r>
            <w:r w:rsidRPr="00BB66C2">
              <w:rPr>
                <w:color w:val="auto"/>
                <w:lang w:val="en-US"/>
              </w:rPr>
              <w:t>4</w:t>
            </w:r>
          </w:p>
        </w:tc>
        <w:tc>
          <w:tcPr>
            <w:tcW w:w="17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2C5507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N: </w:t>
            </w:r>
            <w:r w:rsidRPr="00BB66C2">
              <w:rPr>
                <w:color w:val="auto"/>
                <w:lang w:val="en-US"/>
              </w:rPr>
              <w:t>693</w:t>
            </w:r>
          </w:p>
        </w:tc>
        <w:tc>
          <w:tcPr>
            <w:tcW w:w="17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C6CEA5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6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F243B7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1CB106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6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C02273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F66581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</w:tr>
      <w:tr w:rsidR="00574A64" w:rsidRPr="00BB66C2" w14:paraId="044A662F" w14:textId="77777777" w:rsidTr="00B5278C">
        <w:trPr>
          <w:trHeight w:val="288"/>
        </w:trPr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79FEB0" w14:textId="77777777" w:rsidR="00574A64" w:rsidRPr="00BB66C2" w:rsidRDefault="00574A64" w:rsidP="00B5278C">
            <w:pPr>
              <w:suppressAutoHyphens w:val="0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2C8E76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Rat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622DB1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110 bpm: </w:t>
            </w:r>
            <w:r w:rsidRPr="00BB66C2">
              <w:rPr>
                <w:color w:val="auto"/>
                <w:lang w:val="en-US"/>
              </w:rPr>
              <w:t>695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7FBDA2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140 bpm: </w:t>
            </w:r>
            <w:r w:rsidRPr="00BB66C2">
              <w:rPr>
                <w:color w:val="auto"/>
                <w:lang w:val="en-US"/>
              </w:rPr>
              <w:t>1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9AE3FE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160 bpm: </w:t>
            </w:r>
            <w:r w:rsidRPr="00BB66C2">
              <w:rPr>
                <w:color w:val="auto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294F94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DEC578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4A6B3A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0079B8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</w:tr>
      <w:tr w:rsidR="00574A64" w:rsidRPr="00BB66C2" w14:paraId="02CF54FD" w14:textId="77777777" w:rsidTr="00B5278C">
        <w:trPr>
          <w:trHeight w:val="288"/>
        </w:trPr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3EC07D" w14:textId="77777777" w:rsidR="00574A64" w:rsidRPr="00BB66C2" w:rsidRDefault="00574A64" w:rsidP="00B5278C">
            <w:pPr>
              <w:suppressAutoHyphens w:val="0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6B43B7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Duration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11A830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240 min: </w:t>
            </w:r>
            <w:r w:rsidRPr="00BB66C2">
              <w:rPr>
                <w:color w:val="auto"/>
                <w:lang w:val="en-US"/>
              </w:rPr>
              <w:t>697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6DF1B6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DE9667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3CCB9B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5BB926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DAB75A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B8DBA6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</w:tr>
      <w:tr w:rsidR="00574A64" w:rsidRPr="00BB66C2" w14:paraId="57A07887" w14:textId="77777777" w:rsidTr="00B5278C">
        <w:trPr>
          <w:trHeight w:val="288"/>
        </w:trPr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FC0DAD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A5A6A6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Alert status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285C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FF: </w:t>
            </w:r>
            <w:r w:rsidRPr="00BB66C2">
              <w:rPr>
                <w:color w:val="auto"/>
                <w:lang w:val="en-US"/>
              </w:rPr>
              <w:t>678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4D95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N-Red: </w:t>
            </w:r>
            <w:r w:rsidRPr="00BB66C2">
              <w:rPr>
                <w:color w:val="auto"/>
                <w:lang w:val="en-US"/>
              </w:rPr>
              <w:t>0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FFC8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N-Yellow: </w:t>
            </w:r>
            <w:r w:rsidRPr="00BB66C2">
              <w:rPr>
                <w:color w:val="auto"/>
                <w:lang w:val="en-US"/>
              </w:rPr>
              <w:t>19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6D67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E8C6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E465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E92E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</w:tr>
      <w:tr w:rsidR="00574A64" w:rsidRPr="00BB66C2" w14:paraId="5618A097" w14:textId="77777777" w:rsidTr="00B5278C">
        <w:trPr>
          <w:trHeight w:val="288"/>
        </w:trPr>
        <w:tc>
          <w:tcPr>
            <w:tcW w:w="111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3CC5AF" w14:textId="77777777" w:rsidR="00574A64" w:rsidRPr="00BB66C2" w:rsidRDefault="00574A64" w:rsidP="00B5278C">
            <w:pPr>
              <w:suppressAutoHyphens w:val="0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AF </w:t>
            </w:r>
          </w:p>
        </w:tc>
        <w:tc>
          <w:tcPr>
            <w:tcW w:w="22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78A0F8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Detection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C40E22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FF: </w:t>
            </w:r>
            <w:r w:rsidRPr="00BB66C2">
              <w:rPr>
                <w:color w:val="auto"/>
                <w:lang w:val="en-US"/>
              </w:rPr>
              <w:t>4</w:t>
            </w: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5EDF21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N: </w:t>
            </w:r>
            <w:r w:rsidRPr="00BB66C2">
              <w:rPr>
                <w:color w:val="auto"/>
                <w:lang w:val="en-US"/>
              </w:rPr>
              <w:t>693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A2D857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527C43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75FD83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8B8F5D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07B788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</w:tr>
      <w:tr w:rsidR="00574A64" w:rsidRPr="00BB66C2" w14:paraId="1F345CE7" w14:textId="77777777" w:rsidTr="00B5278C">
        <w:trPr>
          <w:trHeight w:val="288"/>
        </w:trPr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D5A5F0" w14:textId="77777777" w:rsidR="00574A64" w:rsidRPr="00BB66C2" w:rsidRDefault="00574A64" w:rsidP="00B5278C">
            <w:pPr>
              <w:suppressAutoHyphens w:val="0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4B9CEF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Respons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D0783B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LEAST: </w:t>
            </w:r>
            <w:r w:rsidRPr="00BB66C2">
              <w:rPr>
                <w:color w:val="auto"/>
                <w:lang w:val="en-US"/>
              </w:rPr>
              <w:t>0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A14F7E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LESS: </w:t>
            </w:r>
            <w:r w:rsidRPr="00BB66C2">
              <w:rPr>
                <w:color w:val="auto"/>
                <w:lang w:val="en-US"/>
              </w:rPr>
              <w:t>381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73695E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BALANCED: </w:t>
            </w:r>
            <w:r w:rsidRPr="00BB66C2">
              <w:rPr>
                <w:color w:val="auto"/>
                <w:lang w:val="en-US"/>
              </w:rPr>
              <w:t>146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9E17C3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MORE: </w:t>
            </w:r>
            <w:r w:rsidRPr="00BB66C2">
              <w:rPr>
                <w:color w:val="auto"/>
                <w:lang w:val="en-US"/>
              </w:rPr>
              <w:t>170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25ACD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MOST: </w:t>
            </w:r>
            <w:r w:rsidRPr="00BB66C2">
              <w:rPr>
                <w:color w:val="auto"/>
                <w:lang w:val="en-US"/>
              </w:rPr>
              <w:t>0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621E78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37E40B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</w:tr>
      <w:tr w:rsidR="00574A64" w:rsidRPr="00BB66C2" w14:paraId="0B494B3F" w14:textId="77777777" w:rsidTr="00B5278C">
        <w:trPr>
          <w:trHeight w:val="288"/>
        </w:trPr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DCDAC4" w14:textId="77777777" w:rsidR="00574A64" w:rsidRPr="00BB66C2" w:rsidRDefault="00574A64" w:rsidP="00B5278C">
            <w:pPr>
              <w:suppressAutoHyphens w:val="0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C16AAB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Duration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25F752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4 min: </w:t>
            </w:r>
            <w:r w:rsidRPr="00BB66C2">
              <w:rPr>
                <w:color w:val="auto"/>
                <w:lang w:val="en-US"/>
              </w:rPr>
              <w:t>170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8DA60F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6 min: </w:t>
            </w:r>
            <w:r w:rsidRPr="00BB66C2">
              <w:rPr>
                <w:color w:val="auto"/>
                <w:lang w:val="en-US"/>
              </w:rPr>
              <w:t>51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2859CD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10 min: </w:t>
            </w:r>
            <w:r w:rsidRPr="00BB66C2">
              <w:rPr>
                <w:color w:val="auto"/>
                <w:lang w:val="en-US"/>
              </w:rPr>
              <w:t>476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09EAD4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82D3A8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FEAB9F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0AD991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</w:tr>
      <w:tr w:rsidR="00574A64" w:rsidRPr="00BB66C2" w14:paraId="523F677F" w14:textId="77777777" w:rsidTr="00B5278C">
        <w:trPr>
          <w:trHeight w:val="288"/>
        </w:trPr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D872E0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BBBDB0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Alert status (Events)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68D942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FF: </w:t>
            </w:r>
            <w:r w:rsidRPr="00BB66C2">
              <w:rPr>
                <w:color w:val="auto"/>
                <w:lang w:val="en-US"/>
              </w:rPr>
              <w:t>490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3AE64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N-Red: </w:t>
            </w:r>
            <w:r w:rsidRPr="00BB66C2">
              <w:rPr>
                <w:color w:val="auto"/>
                <w:lang w:val="en-US"/>
              </w:rPr>
              <w:t>155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25FE02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N-Yellow: </w:t>
            </w:r>
            <w:r w:rsidRPr="00BB66C2">
              <w:rPr>
                <w:color w:val="auto"/>
                <w:lang w:val="en-US"/>
              </w:rPr>
              <w:t>52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8E57BD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C8AC4C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86DA1E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6A8A10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</w:p>
        </w:tc>
      </w:tr>
      <w:tr w:rsidR="00574A64" w:rsidRPr="00BB66C2" w14:paraId="138C2ADD" w14:textId="77777777" w:rsidTr="00B5278C">
        <w:trPr>
          <w:trHeight w:val="80"/>
        </w:trPr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4B40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 </w:t>
            </w:r>
          </w:p>
        </w:tc>
        <w:tc>
          <w:tcPr>
            <w:tcW w:w="22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C777" w14:textId="77777777" w:rsidR="00574A64" w:rsidRPr="00BB66C2" w:rsidRDefault="00574A64" w:rsidP="00B5278C">
            <w:pPr>
              <w:suppressAutoHyphens w:val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Alert status (Burden)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0BAD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FF: </w:t>
            </w:r>
            <w:r w:rsidRPr="00BB66C2">
              <w:rPr>
                <w:color w:val="auto"/>
                <w:lang w:val="en-US"/>
              </w:rPr>
              <w:t>654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D7F7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N-Red: </w:t>
            </w:r>
            <w:r w:rsidRPr="00BB66C2">
              <w:rPr>
                <w:color w:val="auto"/>
                <w:lang w:val="en-US"/>
              </w:rPr>
              <w:t>3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230D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N-Yellow: </w:t>
            </w:r>
            <w:r w:rsidRPr="00BB66C2">
              <w:rPr>
                <w:color w:val="auto"/>
                <w:lang w:val="en-US"/>
              </w:rPr>
              <w:t>40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A188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N (1 hour): </w:t>
            </w:r>
            <w:r w:rsidRPr="00BB66C2">
              <w:rPr>
                <w:color w:val="auto"/>
                <w:lang w:val="en-US"/>
              </w:rPr>
              <w:t>39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C942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N (6 hours): </w:t>
            </w:r>
            <w:r w:rsidRPr="00BB66C2">
              <w:rPr>
                <w:color w:val="auto"/>
                <w:lang w:val="en-US"/>
              </w:rPr>
              <w:t>3</w:t>
            </w: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9D34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ON (12 hours): </w:t>
            </w:r>
            <w:r w:rsidRPr="00BB66C2">
              <w:rPr>
                <w:color w:val="auto"/>
                <w:lang w:val="en-US"/>
              </w:rPr>
              <w:t>1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9E86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</w:tr>
      <w:tr w:rsidR="00574A64" w:rsidRPr="00BB66C2" w14:paraId="0A260960" w14:textId="77777777" w:rsidTr="00B5278C">
        <w:trPr>
          <w:trHeight w:val="80"/>
        </w:trPr>
        <w:tc>
          <w:tcPr>
            <w:tcW w:w="33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550BE6" w14:textId="77777777" w:rsidR="00574A64" w:rsidRPr="00BB66C2" w:rsidRDefault="00574A64" w:rsidP="00B5278C">
            <w:pPr>
              <w:suppressAutoHyphens w:val="0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>Scheduled transmissions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B61F17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Every 7 days: </w:t>
            </w:r>
            <w:r w:rsidRPr="00BB66C2">
              <w:rPr>
                <w:color w:val="auto"/>
                <w:lang w:val="en-US"/>
              </w:rPr>
              <w:t>51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D39977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Every 15 days: </w:t>
            </w:r>
            <w:r w:rsidRPr="00BB66C2">
              <w:rPr>
                <w:color w:val="auto"/>
                <w:lang w:val="en-US"/>
              </w:rPr>
              <w:t>1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B32832" w14:textId="77777777" w:rsidR="00574A64" w:rsidRPr="00BB66C2" w:rsidRDefault="00574A64" w:rsidP="00B5278C">
            <w:pPr>
              <w:suppressAutoHyphens w:val="0"/>
              <w:jc w:val="center"/>
              <w:rPr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 xml:space="preserve">Every month: </w:t>
            </w:r>
            <w:r w:rsidRPr="00BB66C2">
              <w:rPr>
                <w:color w:val="auto"/>
                <w:lang w:val="en-US"/>
              </w:rPr>
              <w:t>644</w:t>
            </w:r>
          </w:p>
        </w:tc>
        <w:tc>
          <w:tcPr>
            <w:tcW w:w="31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19E853" w14:textId="77777777" w:rsidR="00574A64" w:rsidRPr="00BB66C2" w:rsidRDefault="00574A64" w:rsidP="00B5278C">
            <w:pPr>
              <w:suppressAutoHyphens w:val="0"/>
              <w:rPr>
                <w:b/>
                <w:bCs/>
                <w:color w:val="auto"/>
                <w:lang w:val="en-US"/>
              </w:rPr>
            </w:pPr>
            <w:r w:rsidRPr="00BB66C2">
              <w:rPr>
                <w:b/>
                <w:bCs/>
                <w:color w:val="auto"/>
                <w:lang w:val="en-US"/>
              </w:rPr>
              <w:t>Every 6 months:</w:t>
            </w:r>
            <w:r w:rsidRPr="00BB66C2">
              <w:rPr>
                <w:color w:val="auto"/>
                <w:lang w:val="en-US"/>
              </w:rPr>
              <w:t xml:space="preserve"> 1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F269D4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D2D444" w14:textId="77777777" w:rsidR="00574A64" w:rsidRPr="00BB66C2" w:rsidRDefault="00574A64" w:rsidP="00B5278C">
            <w:pPr>
              <w:suppressAutoHyphens w:val="0"/>
              <w:jc w:val="center"/>
              <w:rPr>
                <w:b/>
                <w:bCs/>
                <w:color w:val="auto"/>
                <w:lang w:val="en-US"/>
              </w:rPr>
            </w:pPr>
          </w:p>
        </w:tc>
      </w:tr>
    </w:tbl>
    <w:p w14:paraId="70426517" w14:textId="77777777" w:rsidR="00574A64" w:rsidRPr="00BB66C2" w:rsidRDefault="00574A64" w:rsidP="00574A64">
      <w:pPr>
        <w:rPr>
          <w:color w:val="auto"/>
        </w:rPr>
        <w:sectPr w:rsidR="00574A64" w:rsidRPr="00BB66C2" w:rsidSect="00574A64">
          <w:pgSz w:w="16838" w:h="11906" w:orient="landscape"/>
          <w:pgMar w:top="1267" w:right="1440" w:bottom="1440" w:left="1440" w:header="720" w:footer="720" w:gutter="0"/>
          <w:cols w:space="720"/>
          <w:formProt w:val="0"/>
          <w:docGrid w:linePitch="272" w:charSpace="2047"/>
        </w:sectPr>
      </w:pPr>
    </w:p>
    <w:p w14:paraId="3E2D0C8E" w14:textId="77777777" w:rsidR="00574A64" w:rsidRPr="00BB66C2" w:rsidRDefault="00574A64" w:rsidP="00574A64">
      <w:pPr>
        <w:suppressAutoHyphens w:val="0"/>
        <w:spacing w:line="480" w:lineRule="auto"/>
        <w:rPr>
          <w:color w:val="auto"/>
          <w:sz w:val="24"/>
          <w:szCs w:val="24"/>
          <w:lang w:val="en-US"/>
        </w:rPr>
      </w:pPr>
      <w:r w:rsidRPr="00BB66C2">
        <w:rPr>
          <w:b/>
          <w:color w:val="auto"/>
          <w:sz w:val="24"/>
          <w:szCs w:val="24"/>
          <w:lang w:val="en-US"/>
        </w:rPr>
        <w:lastRenderedPageBreak/>
        <w:t xml:space="preserve">Supplemental Table 2. </w:t>
      </w:r>
      <w:r w:rsidRPr="00BB66C2">
        <w:rPr>
          <w:color w:val="auto"/>
          <w:sz w:val="24"/>
          <w:szCs w:val="24"/>
          <w:lang w:val="en-US"/>
        </w:rPr>
        <w:t xml:space="preserve">Findings from published ICM studies on the volume of </w:t>
      </w:r>
      <w:proofErr w:type="gramStart"/>
      <w:r w:rsidRPr="00BB66C2">
        <w:rPr>
          <w:color w:val="auto"/>
          <w:sz w:val="24"/>
          <w:szCs w:val="24"/>
          <w:lang w:val="en-US"/>
        </w:rPr>
        <w:t>received transmissions</w:t>
      </w:r>
      <w:proofErr w:type="gramEnd"/>
      <w:r w:rsidRPr="00BB66C2">
        <w:rPr>
          <w:color w:val="auto"/>
          <w:sz w:val="24"/>
          <w:szCs w:val="24"/>
          <w:lang w:val="en-US"/>
        </w:rPr>
        <w:t>, alerts and recorded episodes.</w:t>
      </w:r>
    </w:p>
    <w:tbl>
      <w:tblPr>
        <w:tblStyle w:val="PlainTable4"/>
        <w:tblW w:w="14547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1583"/>
        <w:gridCol w:w="1268"/>
        <w:gridCol w:w="2858"/>
        <w:gridCol w:w="1559"/>
        <w:gridCol w:w="1682"/>
        <w:gridCol w:w="2095"/>
        <w:gridCol w:w="1887"/>
      </w:tblGrid>
      <w:tr w:rsidR="00574A64" w:rsidRPr="00BB66C2" w14:paraId="6014638C" w14:textId="77777777" w:rsidTr="00B52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477E53" w14:textId="77777777" w:rsidR="00574A64" w:rsidRPr="00BB66C2" w:rsidRDefault="00574A64" w:rsidP="00B5278C">
            <w:pPr>
              <w:suppressAutoHyphens w:val="0"/>
              <w:spacing w:line="240" w:lineRule="exact"/>
              <w:jc w:val="center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 xml:space="preserve">Author </w:t>
            </w:r>
            <w:r>
              <w:rPr>
                <w:color w:val="auto"/>
                <w:lang w:val="en-US"/>
              </w:rPr>
              <w:t>[</w:t>
            </w:r>
            <w:r w:rsidRPr="00BB66C2">
              <w:rPr>
                <w:color w:val="auto"/>
                <w:lang w:val="en-US"/>
              </w:rPr>
              <w:t>year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C60EB9" w14:textId="77777777" w:rsidR="00574A64" w:rsidRPr="00BB66C2" w:rsidRDefault="00574A64" w:rsidP="00B5278C">
            <w:pPr>
              <w:suppressAutoHyphens w:val="0"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Devic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2F7724" w14:textId="77777777" w:rsidR="00574A64" w:rsidRPr="00BB66C2" w:rsidRDefault="00574A64" w:rsidP="00B5278C">
            <w:pPr>
              <w:suppressAutoHyphens w:val="0"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Sample Size</w:t>
            </w:r>
          </w:p>
        </w:tc>
        <w:tc>
          <w:tcPr>
            <w:tcW w:w="28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FA992A" w14:textId="77777777" w:rsidR="00574A64" w:rsidRPr="00BB66C2" w:rsidRDefault="00574A64" w:rsidP="00B5278C">
            <w:pPr>
              <w:suppressAutoHyphens w:val="0"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Indication for IC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D2A81D" w14:textId="77777777" w:rsidR="00574A64" w:rsidRPr="00BB66C2" w:rsidRDefault="00574A64" w:rsidP="00B5278C">
            <w:pPr>
              <w:suppressAutoHyphens w:val="0"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Follow-up Duration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8841CB" w14:textId="77777777" w:rsidR="00574A64" w:rsidRPr="00BB66C2" w:rsidRDefault="00574A64" w:rsidP="00B5278C">
            <w:pPr>
              <w:suppressAutoHyphens w:val="0"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Transmissions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0C50D9BF" w14:textId="77777777" w:rsidR="00574A64" w:rsidRPr="00BB66C2" w:rsidRDefault="00574A64" w:rsidP="00B5278C">
            <w:pPr>
              <w:suppressAutoHyphens w:val="0"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Alerts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14BE356D" w14:textId="77777777" w:rsidR="00574A64" w:rsidRPr="00BB66C2" w:rsidRDefault="00574A64" w:rsidP="00B5278C">
            <w:pPr>
              <w:suppressAutoHyphens w:val="0"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Recorded Episodes</w:t>
            </w:r>
          </w:p>
        </w:tc>
      </w:tr>
      <w:tr w:rsidR="00574A64" w:rsidRPr="007B51F1" w14:paraId="3BFE5998" w14:textId="77777777" w:rsidTr="00B5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auto"/>
            </w:tcBorders>
          </w:tcPr>
          <w:p w14:paraId="093BE09B" w14:textId="77777777" w:rsidR="00574A64" w:rsidRPr="00B04319" w:rsidRDefault="00574A64" w:rsidP="00B5278C">
            <w:pPr>
              <w:suppressAutoHyphens w:val="0"/>
              <w:spacing w:line="240" w:lineRule="exact"/>
              <w:rPr>
                <w:b w:val="0"/>
                <w:bCs w:val="0"/>
                <w:color w:val="000000"/>
                <w:lang w:val="en-US"/>
              </w:rPr>
            </w:pPr>
            <w:r w:rsidRPr="00B04319">
              <w:rPr>
                <w:b w:val="0"/>
                <w:bCs w:val="0"/>
                <w:lang w:val="en-US"/>
              </w:rPr>
              <w:t>Søgaard et al. [2019] (15)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59245F9E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7B51F1">
              <w:rPr>
                <w:color w:val="000000"/>
                <w:lang w:val="en-US"/>
              </w:rPr>
              <w:t>BioMonitor</w:t>
            </w:r>
            <w:proofErr w:type="spellEnd"/>
            <w:r w:rsidRPr="007B51F1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II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63750AE9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212</w:t>
            </w:r>
          </w:p>
        </w:tc>
        <w:tc>
          <w:tcPr>
            <w:tcW w:w="2858" w:type="dxa"/>
            <w:tcBorders>
              <w:top w:val="single" w:sz="4" w:space="0" w:color="auto"/>
            </w:tcBorders>
          </w:tcPr>
          <w:p w14:paraId="1C3076AC" w14:textId="77777777" w:rsidR="00574A64" w:rsidRPr="007B51F1" w:rsidRDefault="00574A64" w:rsidP="00B5278C">
            <w:pPr>
              <w:suppressAutoHyphens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Post MI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4558CA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Average 13 months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216BE89E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80,404 messages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43C7C7D2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 xml:space="preserve">22,158 messages with </w:t>
            </w:r>
            <w:proofErr w:type="spellStart"/>
            <w:r w:rsidRPr="007B51F1">
              <w:rPr>
                <w:color w:val="000000"/>
                <w:lang w:val="en-US"/>
              </w:rPr>
              <w:t>sECGs</w:t>
            </w:r>
            <w:proofErr w:type="spellEnd"/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624995A2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 xml:space="preserve">78,541 </w:t>
            </w:r>
            <w:proofErr w:type="spellStart"/>
            <w:r w:rsidRPr="007B51F1">
              <w:rPr>
                <w:color w:val="000000"/>
                <w:lang w:val="en-US"/>
              </w:rPr>
              <w:t>sECGs</w:t>
            </w:r>
            <w:proofErr w:type="spellEnd"/>
          </w:p>
        </w:tc>
      </w:tr>
      <w:tr w:rsidR="00574A64" w:rsidRPr="007B51F1" w14:paraId="05B1DB25" w14:textId="77777777" w:rsidTr="00B5278C">
        <w:trPr>
          <w:trHeight w:val="7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7BFEBB8" w14:textId="77777777" w:rsidR="00574A64" w:rsidRPr="00B04319" w:rsidRDefault="00574A64" w:rsidP="00B5278C">
            <w:pPr>
              <w:suppressAutoHyphens w:val="0"/>
              <w:spacing w:line="240" w:lineRule="exact"/>
              <w:rPr>
                <w:b w:val="0"/>
                <w:bCs w:val="0"/>
                <w:color w:val="000000"/>
                <w:lang w:val="en-US"/>
              </w:rPr>
            </w:pPr>
            <w:r w:rsidRPr="00B04319">
              <w:rPr>
                <w:b w:val="0"/>
                <w:bCs w:val="0"/>
                <w:lang w:val="en-US"/>
              </w:rPr>
              <w:t>Ip et al. [2020] (16)</w:t>
            </w:r>
          </w:p>
        </w:tc>
        <w:tc>
          <w:tcPr>
            <w:tcW w:w="1583" w:type="dxa"/>
          </w:tcPr>
          <w:p w14:paraId="08C2C0F9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Confirm Rx, LINQ</w:t>
            </w:r>
          </w:p>
        </w:tc>
        <w:tc>
          <w:tcPr>
            <w:tcW w:w="1268" w:type="dxa"/>
          </w:tcPr>
          <w:p w14:paraId="3271BCBE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42</w:t>
            </w:r>
          </w:p>
        </w:tc>
        <w:tc>
          <w:tcPr>
            <w:tcW w:w="2858" w:type="dxa"/>
          </w:tcPr>
          <w:p w14:paraId="506285E9" w14:textId="77777777" w:rsidR="00574A64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Stroke 69%</w:t>
            </w:r>
          </w:p>
          <w:p w14:paraId="6EB82105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Syncope 24%</w:t>
            </w:r>
          </w:p>
          <w:p w14:paraId="28D7B3CE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Palpitations 7%</w:t>
            </w:r>
          </w:p>
        </w:tc>
        <w:tc>
          <w:tcPr>
            <w:tcW w:w="1559" w:type="dxa"/>
          </w:tcPr>
          <w:p w14:paraId="7619AA64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7.1±3.5 months</w:t>
            </w:r>
          </w:p>
        </w:tc>
        <w:tc>
          <w:tcPr>
            <w:tcW w:w="1682" w:type="dxa"/>
          </w:tcPr>
          <w:p w14:paraId="51AAC63F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095" w:type="dxa"/>
          </w:tcPr>
          <w:p w14:paraId="1F844BE9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3510 events</w:t>
            </w:r>
          </w:p>
          <w:p w14:paraId="3160E823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(25.5±45.6 vs 0.9±1.1 per patient-month)</w:t>
            </w:r>
          </w:p>
        </w:tc>
        <w:tc>
          <w:tcPr>
            <w:tcW w:w="1887" w:type="dxa"/>
          </w:tcPr>
          <w:p w14:paraId="6DB64CEC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574A64" w:rsidRPr="00426924" w14:paraId="33DEE066" w14:textId="77777777" w:rsidTr="00B5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330D304" w14:textId="77777777" w:rsidR="00574A64" w:rsidRPr="00B04319" w:rsidRDefault="00574A64" w:rsidP="00B5278C">
            <w:pPr>
              <w:suppressAutoHyphens w:val="0"/>
              <w:spacing w:line="240" w:lineRule="exact"/>
              <w:rPr>
                <w:b w:val="0"/>
                <w:bCs w:val="0"/>
                <w:lang w:val="en-US"/>
              </w:rPr>
            </w:pPr>
            <w:proofErr w:type="spellStart"/>
            <w:r w:rsidRPr="00B04319">
              <w:rPr>
                <w:b w:val="0"/>
                <w:bCs w:val="0"/>
                <w:lang w:val="en-US"/>
              </w:rPr>
              <w:t>Muntané</w:t>
            </w:r>
            <w:proofErr w:type="spellEnd"/>
            <w:r w:rsidRPr="00B04319">
              <w:rPr>
                <w:b w:val="0"/>
                <w:bCs w:val="0"/>
                <w:lang w:val="en-US"/>
              </w:rPr>
              <w:t>-Carol et al. [2021] (17)</w:t>
            </w:r>
          </w:p>
        </w:tc>
        <w:tc>
          <w:tcPr>
            <w:tcW w:w="1583" w:type="dxa"/>
          </w:tcPr>
          <w:p w14:paraId="531BF93F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Reveal XT or LINQ</w:t>
            </w:r>
          </w:p>
        </w:tc>
        <w:tc>
          <w:tcPr>
            <w:tcW w:w="1268" w:type="dxa"/>
          </w:tcPr>
          <w:p w14:paraId="7335D9F3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04</w:t>
            </w:r>
          </w:p>
        </w:tc>
        <w:tc>
          <w:tcPr>
            <w:tcW w:w="2858" w:type="dxa"/>
          </w:tcPr>
          <w:p w14:paraId="73F726FA" w14:textId="77777777" w:rsidR="00574A64" w:rsidRPr="007B51F1" w:rsidRDefault="00574A64" w:rsidP="00B5278C">
            <w:pPr>
              <w:suppressAutoHyphens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New-onset persistent LBBB post-TAVR</w:t>
            </w:r>
          </w:p>
        </w:tc>
        <w:tc>
          <w:tcPr>
            <w:tcW w:w="1559" w:type="dxa"/>
          </w:tcPr>
          <w:p w14:paraId="6B9F2DA5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2 months</w:t>
            </w:r>
          </w:p>
        </w:tc>
        <w:tc>
          <w:tcPr>
            <w:tcW w:w="1682" w:type="dxa"/>
          </w:tcPr>
          <w:p w14:paraId="54A6F146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095" w:type="dxa"/>
          </w:tcPr>
          <w:p w14:paraId="2382FEA5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649 arrhythmic events</w:t>
            </w:r>
          </w:p>
          <w:p w14:paraId="736FCF36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5 (IQR: 1–13) events per patient</w:t>
            </w:r>
          </w:p>
        </w:tc>
        <w:tc>
          <w:tcPr>
            <w:tcW w:w="1887" w:type="dxa"/>
          </w:tcPr>
          <w:p w14:paraId="236D5191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574A64" w:rsidRPr="00574A64" w14:paraId="19156800" w14:textId="77777777" w:rsidTr="00B5278C">
        <w:trPr>
          <w:trHeight w:val="6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8536FCA" w14:textId="77777777" w:rsidR="00574A64" w:rsidRPr="00B04319" w:rsidRDefault="00574A64" w:rsidP="00B5278C">
            <w:pPr>
              <w:suppressAutoHyphens w:val="0"/>
              <w:spacing w:line="240" w:lineRule="exact"/>
              <w:rPr>
                <w:b w:val="0"/>
                <w:bCs w:val="0"/>
                <w:lang w:val="en-US"/>
              </w:rPr>
            </w:pPr>
            <w:r w:rsidRPr="00B04319">
              <w:rPr>
                <w:b w:val="0"/>
                <w:bCs w:val="0"/>
                <w:lang w:val="en-US"/>
              </w:rPr>
              <w:t>Jansson et al. [2021] (18)</w:t>
            </w:r>
          </w:p>
        </w:tc>
        <w:tc>
          <w:tcPr>
            <w:tcW w:w="1583" w:type="dxa"/>
          </w:tcPr>
          <w:p w14:paraId="03F45DD8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Reveal XT</w:t>
            </w:r>
          </w:p>
        </w:tc>
        <w:tc>
          <w:tcPr>
            <w:tcW w:w="1268" w:type="dxa"/>
          </w:tcPr>
          <w:p w14:paraId="50C0E98E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50</w:t>
            </w:r>
          </w:p>
        </w:tc>
        <w:tc>
          <w:tcPr>
            <w:tcW w:w="2858" w:type="dxa"/>
          </w:tcPr>
          <w:p w14:paraId="13CCCE5F" w14:textId="77777777" w:rsidR="00574A64" w:rsidRPr="007B51F1" w:rsidRDefault="00574A64" w:rsidP="00B5278C">
            <w:pPr>
              <w:suppressAutoHyphens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Paroxysmal or persistent AF</w:t>
            </w:r>
          </w:p>
        </w:tc>
        <w:tc>
          <w:tcPr>
            <w:tcW w:w="1559" w:type="dxa"/>
          </w:tcPr>
          <w:p w14:paraId="3315C790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2.0±0.5 months</w:t>
            </w:r>
          </w:p>
        </w:tc>
        <w:tc>
          <w:tcPr>
            <w:tcW w:w="1682" w:type="dxa"/>
          </w:tcPr>
          <w:p w14:paraId="6595A9DD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095" w:type="dxa"/>
          </w:tcPr>
          <w:p w14:paraId="39A27939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Median number of AF episodes per month 3.6 (IQR: 0.98–16.40)</w:t>
            </w:r>
          </w:p>
        </w:tc>
        <w:tc>
          <w:tcPr>
            <w:tcW w:w="1887" w:type="dxa"/>
          </w:tcPr>
          <w:p w14:paraId="291155CD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574A64" w:rsidRPr="00574A64" w14:paraId="062F1F16" w14:textId="77777777" w:rsidTr="00B5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5438943" w14:textId="77777777" w:rsidR="00574A64" w:rsidRPr="00B04319" w:rsidRDefault="00574A64" w:rsidP="00B5278C">
            <w:pPr>
              <w:suppressAutoHyphens w:val="0"/>
              <w:spacing w:line="240" w:lineRule="exact"/>
              <w:rPr>
                <w:b w:val="0"/>
                <w:bCs w:val="0"/>
                <w:lang w:val="en-US"/>
              </w:rPr>
            </w:pPr>
            <w:r w:rsidRPr="00B04319">
              <w:rPr>
                <w:b w:val="0"/>
                <w:bCs w:val="0"/>
                <w:color w:val="000000"/>
                <w:lang w:val="en-US"/>
              </w:rPr>
              <w:t>Reinsch et al. [2022] (19)</w:t>
            </w:r>
          </w:p>
        </w:tc>
        <w:tc>
          <w:tcPr>
            <w:tcW w:w="1583" w:type="dxa"/>
          </w:tcPr>
          <w:p w14:paraId="6AF5B132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7B51F1">
              <w:rPr>
                <w:color w:val="000000"/>
                <w:lang w:val="en-US"/>
              </w:rPr>
              <w:t>BioMonitor</w:t>
            </w:r>
            <w:proofErr w:type="spellEnd"/>
            <w:r w:rsidRPr="007B51F1">
              <w:rPr>
                <w:color w:val="000000"/>
                <w:lang w:val="en-US"/>
              </w:rPr>
              <w:t xml:space="preserve"> III</w:t>
            </w:r>
          </w:p>
        </w:tc>
        <w:tc>
          <w:tcPr>
            <w:tcW w:w="1268" w:type="dxa"/>
          </w:tcPr>
          <w:p w14:paraId="6E9BAD8B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30</w:t>
            </w:r>
          </w:p>
        </w:tc>
        <w:tc>
          <w:tcPr>
            <w:tcW w:w="2858" w:type="dxa"/>
          </w:tcPr>
          <w:p w14:paraId="655D9A5D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Syncope 80%</w:t>
            </w:r>
          </w:p>
          <w:p w14:paraId="52F7DF24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Cryptogenic stroke 16%</w:t>
            </w:r>
          </w:p>
          <w:p w14:paraId="0A383D80" w14:textId="77777777" w:rsidR="00574A64" w:rsidRPr="007B51F1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AF monitoring 4%</w:t>
            </w:r>
          </w:p>
        </w:tc>
        <w:tc>
          <w:tcPr>
            <w:tcW w:w="1559" w:type="dxa"/>
          </w:tcPr>
          <w:p w14:paraId="2A9C0DAD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99 days (IQR: 92–107)</w:t>
            </w:r>
          </w:p>
        </w:tc>
        <w:tc>
          <w:tcPr>
            <w:tcW w:w="1682" w:type="dxa"/>
          </w:tcPr>
          <w:p w14:paraId="3FC565D6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0225 true episodes and misclassifications</w:t>
            </w:r>
          </w:p>
          <w:p w14:paraId="12E0A13B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095" w:type="dxa"/>
          </w:tcPr>
          <w:p w14:paraId="4E9609C8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1887" w:type="dxa"/>
          </w:tcPr>
          <w:p w14:paraId="6D022415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 xml:space="preserve">Median number of </w:t>
            </w:r>
            <w:proofErr w:type="spellStart"/>
            <w:r w:rsidRPr="007B51F1">
              <w:rPr>
                <w:color w:val="000000"/>
                <w:lang w:val="en-US"/>
              </w:rPr>
              <w:t>sECGs</w:t>
            </w:r>
            <w:proofErr w:type="spellEnd"/>
            <w:r w:rsidRPr="007B51F1">
              <w:rPr>
                <w:color w:val="000000"/>
                <w:lang w:val="en-US"/>
              </w:rPr>
              <w:t xml:space="preserve"> per patient: 6 (IQR: 1.5–52.5).</w:t>
            </w:r>
          </w:p>
        </w:tc>
      </w:tr>
      <w:tr w:rsidR="00574A64" w:rsidRPr="00574A64" w14:paraId="707BABF5" w14:textId="77777777" w:rsidTr="00B5278C">
        <w:trPr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8C8405E" w14:textId="77777777" w:rsidR="00574A64" w:rsidRPr="00B04319" w:rsidRDefault="00574A64" w:rsidP="00B5278C">
            <w:pPr>
              <w:suppressAutoHyphens w:val="0"/>
              <w:spacing w:line="240" w:lineRule="exact"/>
              <w:rPr>
                <w:b w:val="0"/>
                <w:bCs w:val="0"/>
                <w:color w:val="000000"/>
                <w:lang w:val="en-US"/>
              </w:rPr>
            </w:pPr>
            <w:r w:rsidRPr="00B04319">
              <w:rPr>
                <w:b w:val="0"/>
                <w:bCs w:val="0"/>
                <w:lang w:val="en-US"/>
              </w:rPr>
              <w:t>O'Shea et al. [2021] (7)</w:t>
            </w:r>
          </w:p>
        </w:tc>
        <w:tc>
          <w:tcPr>
            <w:tcW w:w="1583" w:type="dxa"/>
          </w:tcPr>
          <w:p w14:paraId="155A4AE4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 xml:space="preserve">ICMs managed </w:t>
            </w:r>
            <w:r>
              <w:rPr>
                <w:color w:val="000000"/>
                <w:lang w:val="en-US"/>
              </w:rPr>
              <w:t>with</w:t>
            </w:r>
            <w:r w:rsidRPr="007B51F1">
              <w:rPr>
                <w:color w:val="000000"/>
                <w:lang w:val="en-US"/>
              </w:rPr>
              <w:t xml:space="preserve"> </w:t>
            </w:r>
            <w:proofErr w:type="spellStart"/>
            <w:r w:rsidRPr="007B51F1">
              <w:rPr>
                <w:color w:val="000000"/>
                <w:lang w:val="en-US"/>
              </w:rPr>
              <w:t>PaceMate</w:t>
            </w:r>
            <w:proofErr w:type="spellEnd"/>
          </w:p>
        </w:tc>
        <w:tc>
          <w:tcPr>
            <w:tcW w:w="1268" w:type="dxa"/>
          </w:tcPr>
          <w:p w14:paraId="43F7C027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5,032</w:t>
            </w:r>
          </w:p>
        </w:tc>
        <w:tc>
          <w:tcPr>
            <w:tcW w:w="2858" w:type="dxa"/>
          </w:tcPr>
          <w:p w14:paraId="12938245" w14:textId="77777777" w:rsidR="00574A64" w:rsidRPr="007B51F1" w:rsidRDefault="00574A64" w:rsidP="00B5278C">
            <w:pPr>
              <w:suppressAutoHyphens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1559" w:type="dxa"/>
          </w:tcPr>
          <w:p w14:paraId="3FF94C56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 year</w:t>
            </w:r>
          </w:p>
        </w:tc>
        <w:tc>
          <w:tcPr>
            <w:tcW w:w="1682" w:type="dxa"/>
          </w:tcPr>
          <w:p w14:paraId="59F24CB7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095" w:type="dxa"/>
          </w:tcPr>
          <w:p w14:paraId="3F7601A4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41,454 alerts</w:t>
            </w:r>
          </w:p>
          <w:p w14:paraId="2D29BF67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Alerts per year 4.0 (IQR: 2–12)</w:t>
            </w:r>
          </w:p>
        </w:tc>
        <w:tc>
          <w:tcPr>
            <w:tcW w:w="1887" w:type="dxa"/>
          </w:tcPr>
          <w:p w14:paraId="35A0AF8E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574A64" w:rsidRPr="00574A64" w14:paraId="38F85C20" w14:textId="77777777" w:rsidTr="00B5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380B9E2" w14:textId="77777777" w:rsidR="00574A64" w:rsidRPr="00B04319" w:rsidRDefault="00574A64" w:rsidP="00B5278C">
            <w:pPr>
              <w:suppressAutoHyphens w:val="0"/>
              <w:spacing w:line="240" w:lineRule="exact"/>
              <w:rPr>
                <w:b w:val="0"/>
                <w:bCs w:val="0"/>
                <w:color w:val="000000"/>
                <w:lang w:val="en-US"/>
              </w:rPr>
            </w:pPr>
            <w:r w:rsidRPr="00B04319">
              <w:rPr>
                <w:b w:val="0"/>
                <w:bCs w:val="0"/>
                <w:lang w:val="en-US"/>
              </w:rPr>
              <w:t>Afzal [2021] (14)</w:t>
            </w:r>
          </w:p>
        </w:tc>
        <w:tc>
          <w:tcPr>
            <w:tcW w:w="1583" w:type="dxa"/>
          </w:tcPr>
          <w:p w14:paraId="0C67F1E4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 xml:space="preserve">LINQ, </w:t>
            </w:r>
            <w:proofErr w:type="spellStart"/>
            <w:r w:rsidRPr="007B51F1">
              <w:rPr>
                <w:color w:val="000000"/>
                <w:lang w:val="en-US"/>
              </w:rPr>
              <w:t>ConfirmRx</w:t>
            </w:r>
            <w:proofErr w:type="spellEnd"/>
            <w:r w:rsidRPr="007B51F1">
              <w:rPr>
                <w:color w:val="000000"/>
                <w:lang w:val="en-US"/>
              </w:rPr>
              <w:t xml:space="preserve">, </w:t>
            </w:r>
            <w:proofErr w:type="spellStart"/>
            <w:r w:rsidRPr="007B51F1">
              <w:rPr>
                <w:color w:val="000000"/>
                <w:lang w:val="en-US"/>
              </w:rPr>
              <w:t>BioMonitor</w:t>
            </w:r>
            <w:proofErr w:type="spellEnd"/>
            <w:r w:rsidRPr="007B51F1">
              <w:rPr>
                <w:color w:val="000000"/>
                <w:lang w:val="en-US"/>
              </w:rPr>
              <w:t xml:space="preserve"> II/III</w:t>
            </w:r>
          </w:p>
        </w:tc>
        <w:tc>
          <w:tcPr>
            <w:tcW w:w="1268" w:type="dxa"/>
          </w:tcPr>
          <w:p w14:paraId="0AB762B1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,811</w:t>
            </w:r>
          </w:p>
        </w:tc>
        <w:tc>
          <w:tcPr>
            <w:tcW w:w="2858" w:type="dxa"/>
          </w:tcPr>
          <w:p w14:paraId="3851CFE2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AF surveillance 42%</w:t>
            </w:r>
          </w:p>
          <w:p w14:paraId="35A0D1B1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Cryptogenic stroke 31%</w:t>
            </w:r>
          </w:p>
          <w:p w14:paraId="75993CCD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Syncope 15%</w:t>
            </w:r>
          </w:p>
          <w:p w14:paraId="12BE8BF2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Palpitations 9%</w:t>
            </w:r>
          </w:p>
          <w:p w14:paraId="330B85FA" w14:textId="77777777" w:rsidR="00574A64" w:rsidRPr="007B51F1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Miscellaneous 2%</w:t>
            </w:r>
          </w:p>
        </w:tc>
        <w:tc>
          <w:tcPr>
            <w:tcW w:w="1559" w:type="dxa"/>
          </w:tcPr>
          <w:p w14:paraId="5C1F9119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4 weeks</w:t>
            </w:r>
          </w:p>
        </w:tc>
        <w:tc>
          <w:tcPr>
            <w:tcW w:w="1682" w:type="dxa"/>
          </w:tcPr>
          <w:p w14:paraId="420E5EA6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,457 (995 scheduled)</w:t>
            </w:r>
          </w:p>
        </w:tc>
        <w:tc>
          <w:tcPr>
            <w:tcW w:w="2095" w:type="dxa"/>
          </w:tcPr>
          <w:p w14:paraId="3C51D5BB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462</w:t>
            </w:r>
          </w:p>
        </w:tc>
        <w:tc>
          <w:tcPr>
            <w:tcW w:w="1887" w:type="dxa"/>
          </w:tcPr>
          <w:p w14:paraId="2A812F17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Total arrhythmia episodes with complete ECGs 9,222</w:t>
            </w:r>
          </w:p>
        </w:tc>
      </w:tr>
      <w:tr w:rsidR="00574A64" w:rsidRPr="00574A64" w14:paraId="0004E164" w14:textId="77777777" w:rsidTr="00B5278C">
        <w:trPr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AF2F824" w14:textId="77777777" w:rsidR="00574A64" w:rsidRPr="00B04319" w:rsidRDefault="00574A64" w:rsidP="00B5278C">
            <w:pPr>
              <w:spacing w:line="240" w:lineRule="exact"/>
              <w:rPr>
                <w:b w:val="0"/>
                <w:bCs w:val="0"/>
                <w:lang w:val="en-US"/>
              </w:rPr>
            </w:pPr>
            <w:r w:rsidRPr="00B04319">
              <w:rPr>
                <w:b w:val="0"/>
                <w:bCs w:val="0"/>
                <w:lang w:val="en-US"/>
              </w:rPr>
              <w:t>Quartieri et al. [2022] (20)</w:t>
            </w:r>
          </w:p>
        </w:tc>
        <w:tc>
          <w:tcPr>
            <w:tcW w:w="1583" w:type="dxa"/>
          </w:tcPr>
          <w:p w14:paraId="46263F9D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Confirm Rx</w:t>
            </w:r>
          </w:p>
        </w:tc>
        <w:tc>
          <w:tcPr>
            <w:tcW w:w="1268" w:type="dxa"/>
          </w:tcPr>
          <w:p w14:paraId="44634F43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20</w:t>
            </w:r>
          </w:p>
        </w:tc>
        <w:tc>
          <w:tcPr>
            <w:tcW w:w="2858" w:type="dxa"/>
          </w:tcPr>
          <w:p w14:paraId="30E4A664" w14:textId="77777777" w:rsidR="00574A64" w:rsidRPr="008A5B90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08CD">
              <w:rPr>
                <w:color w:val="000000"/>
                <w:lang w:val="en-US"/>
              </w:rPr>
              <w:t>S</w:t>
            </w:r>
            <w:r w:rsidRPr="008A5B90">
              <w:rPr>
                <w:color w:val="000000"/>
                <w:lang w:val="en-US"/>
              </w:rPr>
              <w:t>yncope</w:t>
            </w:r>
            <w:r w:rsidRPr="00E708CD">
              <w:rPr>
                <w:color w:val="000000"/>
                <w:lang w:val="en-US"/>
              </w:rPr>
              <w:t xml:space="preserve"> 75%</w:t>
            </w:r>
          </w:p>
          <w:p w14:paraId="4ED01721" w14:textId="77777777" w:rsidR="00574A64" w:rsidRPr="008A5B90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A5B90">
              <w:rPr>
                <w:color w:val="000000"/>
                <w:lang w:val="en-US"/>
              </w:rPr>
              <w:t>Risk for arrhythmias</w:t>
            </w:r>
            <w:r w:rsidRPr="00E708CD">
              <w:rPr>
                <w:color w:val="000000"/>
                <w:lang w:val="en-US"/>
              </w:rPr>
              <w:t xml:space="preserve"> 15%</w:t>
            </w:r>
          </w:p>
          <w:p w14:paraId="20142DCC" w14:textId="77777777" w:rsidR="00574A64" w:rsidRPr="008A5B90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A5B90">
              <w:rPr>
                <w:color w:val="000000"/>
                <w:lang w:val="en-US"/>
              </w:rPr>
              <w:t>Atrial fibrillation</w:t>
            </w:r>
            <w:r w:rsidRPr="00E708CD">
              <w:rPr>
                <w:color w:val="000000"/>
                <w:lang w:val="en-US"/>
              </w:rPr>
              <w:t xml:space="preserve"> 5%</w:t>
            </w:r>
          </w:p>
          <w:p w14:paraId="412DB8A9" w14:textId="77777777" w:rsidR="00574A64" w:rsidRPr="007B51F1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A5B90">
              <w:rPr>
                <w:color w:val="000000"/>
                <w:lang w:val="en-US"/>
              </w:rPr>
              <w:t>Cryptogenic stroke</w:t>
            </w:r>
            <w:r w:rsidRPr="00E708CD">
              <w:rPr>
                <w:color w:val="000000"/>
                <w:lang w:val="en-US"/>
              </w:rPr>
              <w:t xml:space="preserve"> 5%</w:t>
            </w:r>
          </w:p>
        </w:tc>
        <w:tc>
          <w:tcPr>
            <w:tcW w:w="1559" w:type="dxa"/>
          </w:tcPr>
          <w:p w14:paraId="12120529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23 months</w:t>
            </w:r>
          </w:p>
        </w:tc>
        <w:tc>
          <w:tcPr>
            <w:tcW w:w="1682" w:type="dxa"/>
          </w:tcPr>
          <w:p w14:paraId="585CC099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095" w:type="dxa"/>
          </w:tcPr>
          <w:p w14:paraId="79558B17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1887" w:type="dxa"/>
          </w:tcPr>
          <w:p w14:paraId="61C5E591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 xml:space="preserve">2261 </w:t>
            </w:r>
            <w:proofErr w:type="spellStart"/>
            <w:r w:rsidRPr="007B51F1">
              <w:rPr>
                <w:color w:val="000000"/>
                <w:lang w:val="en-US"/>
              </w:rPr>
              <w:t>sECGs</w:t>
            </w:r>
            <w:proofErr w:type="spellEnd"/>
            <w:r w:rsidRPr="007B51F1">
              <w:rPr>
                <w:color w:val="000000"/>
                <w:lang w:val="en-US"/>
              </w:rPr>
              <w:t xml:space="preserve"> with arrhythmia detections or patient symptoms</w:t>
            </w:r>
          </w:p>
        </w:tc>
      </w:tr>
      <w:tr w:rsidR="00574A64" w:rsidRPr="007B51F1" w14:paraId="1B37B545" w14:textId="77777777" w:rsidTr="00B5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6477A84" w14:textId="77777777" w:rsidR="00574A64" w:rsidRPr="00B04319" w:rsidRDefault="00574A64" w:rsidP="00B5278C">
            <w:pPr>
              <w:suppressAutoHyphens w:val="0"/>
              <w:spacing w:line="240" w:lineRule="exact"/>
              <w:rPr>
                <w:b w:val="0"/>
                <w:bCs w:val="0"/>
                <w:color w:val="000000"/>
                <w:lang w:val="en-US"/>
              </w:rPr>
            </w:pPr>
            <w:proofErr w:type="spellStart"/>
            <w:r w:rsidRPr="00B04319">
              <w:rPr>
                <w:b w:val="0"/>
                <w:bCs w:val="0"/>
                <w:color w:val="000000"/>
                <w:lang w:val="en-US"/>
              </w:rPr>
              <w:t>Guarracini</w:t>
            </w:r>
            <w:proofErr w:type="spellEnd"/>
            <w:r w:rsidRPr="00B04319">
              <w:rPr>
                <w:b w:val="0"/>
                <w:bCs w:val="0"/>
                <w:color w:val="000000"/>
                <w:lang w:val="en-US"/>
              </w:rPr>
              <w:t xml:space="preserve"> et al. [2023] (21)</w:t>
            </w:r>
          </w:p>
        </w:tc>
        <w:tc>
          <w:tcPr>
            <w:tcW w:w="1583" w:type="dxa"/>
          </w:tcPr>
          <w:p w14:paraId="0F33F4D9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7B51F1">
              <w:rPr>
                <w:color w:val="000000"/>
                <w:lang w:val="en-US"/>
              </w:rPr>
              <w:t>BioMonitor</w:t>
            </w:r>
            <w:proofErr w:type="spellEnd"/>
            <w:r w:rsidRPr="007B51F1">
              <w:rPr>
                <w:color w:val="000000"/>
                <w:lang w:val="en-US"/>
              </w:rPr>
              <w:t xml:space="preserve"> III/</w:t>
            </w:r>
            <w:proofErr w:type="spellStart"/>
            <w:r w:rsidRPr="007B51F1">
              <w:rPr>
                <w:color w:val="000000"/>
                <w:lang w:val="en-US"/>
              </w:rPr>
              <w:t>IIIm</w:t>
            </w:r>
            <w:proofErr w:type="spellEnd"/>
          </w:p>
        </w:tc>
        <w:tc>
          <w:tcPr>
            <w:tcW w:w="1268" w:type="dxa"/>
          </w:tcPr>
          <w:p w14:paraId="5744D078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19</w:t>
            </w:r>
          </w:p>
        </w:tc>
        <w:tc>
          <w:tcPr>
            <w:tcW w:w="2858" w:type="dxa"/>
          </w:tcPr>
          <w:p w14:paraId="05FE68CF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Syncope 38%</w:t>
            </w:r>
          </w:p>
          <w:p w14:paraId="0C077F2E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AF management 31%</w:t>
            </w:r>
          </w:p>
          <w:p w14:paraId="16A6C11C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Cryptogenic stroke 23%</w:t>
            </w:r>
          </w:p>
          <w:p w14:paraId="164B07E5" w14:textId="77777777" w:rsidR="00574A64" w:rsidRPr="007B51F1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Pre-syncope 8%</w:t>
            </w:r>
          </w:p>
        </w:tc>
        <w:tc>
          <w:tcPr>
            <w:tcW w:w="1559" w:type="dxa"/>
          </w:tcPr>
          <w:p w14:paraId="577AA2EC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371</w:t>
            </w:r>
          </w:p>
        </w:tc>
        <w:tc>
          <w:tcPr>
            <w:tcW w:w="1682" w:type="dxa"/>
          </w:tcPr>
          <w:p w14:paraId="16C9238F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095" w:type="dxa"/>
          </w:tcPr>
          <w:p w14:paraId="3D65E709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Median number of arrhythmic events per patient-year 14.2 (IQR: 1.8–126)</w:t>
            </w:r>
          </w:p>
        </w:tc>
        <w:tc>
          <w:tcPr>
            <w:tcW w:w="1887" w:type="dxa"/>
          </w:tcPr>
          <w:p w14:paraId="095D260E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4,136 episodes</w:t>
            </w:r>
          </w:p>
          <w:p w14:paraId="55899C22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574A64" w:rsidRPr="007B51F1" w14:paraId="589B0193" w14:textId="77777777" w:rsidTr="00B5278C">
        <w:trPr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331E7A4" w14:textId="77777777" w:rsidR="00574A64" w:rsidRPr="00B04319" w:rsidRDefault="00574A64" w:rsidP="00B5278C">
            <w:pPr>
              <w:suppressAutoHyphens w:val="0"/>
              <w:spacing w:line="240" w:lineRule="exact"/>
              <w:rPr>
                <w:b w:val="0"/>
                <w:bCs w:val="0"/>
                <w:color w:val="000000"/>
                <w:lang w:val="en-US"/>
              </w:rPr>
            </w:pPr>
            <w:r w:rsidRPr="00B04319">
              <w:rPr>
                <w:b w:val="0"/>
                <w:bCs w:val="0"/>
                <w:color w:val="000000"/>
                <w:lang w:val="en-US"/>
              </w:rPr>
              <w:lastRenderedPageBreak/>
              <w:t>Gala et al. [2024] (22)</w:t>
            </w:r>
          </w:p>
        </w:tc>
        <w:tc>
          <w:tcPr>
            <w:tcW w:w="1583" w:type="dxa"/>
          </w:tcPr>
          <w:p w14:paraId="6C9054AB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Confirm Rx</w:t>
            </w:r>
          </w:p>
        </w:tc>
        <w:tc>
          <w:tcPr>
            <w:tcW w:w="1268" w:type="dxa"/>
          </w:tcPr>
          <w:p w14:paraId="780D1902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232</w:t>
            </w:r>
          </w:p>
        </w:tc>
        <w:tc>
          <w:tcPr>
            <w:tcW w:w="2858" w:type="dxa"/>
          </w:tcPr>
          <w:p w14:paraId="2985495B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Syncope</w:t>
            </w:r>
            <w:r>
              <w:rPr>
                <w:color w:val="000000"/>
                <w:lang w:val="en-US"/>
              </w:rPr>
              <w:t xml:space="preserve"> </w:t>
            </w:r>
            <w:r w:rsidRPr="00040763">
              <w:rPr>
                <w:color w:val="000000"/>
                <w:lang w:val="en-US"/>
              </w:rPr>
              <w:t>65%</w:t>
            </w:r>
          </w:p>
          <w:p w14:paraId="795BE3A0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Palpitations 16%</w:t>
            </w:r>
          </w:p>
          <w:p w14:paraId="55385A79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Other 10%</w:t>
            </w:r>
          </w:p>
          <w:p w14:paraId="6DF3BCC7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Suspected AF 7%</w:t>
            </w:r>
          </w:p>
          <w:p w14:paraId="3A9E22EB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AF management</w:t>
            </w:r>
            <w:r>
              <w:rPr>
                <w:color w:val="000000"/>
                <w:lang w:val="en-US"/>
              </w:rPr>
              <w:t xml:space="preserve"> </w:t>
            </w:r>
            <w:r w:rsidRPr="00040763">
              <w:rPr>
                <w:color w:val="000000"/>
                <w:lang w:val="en-US"/>
              </w:rPr>
              <w:t>3%</w:t>
            </w:r>
          </w:p>
        </w:tc>
        <w:tc>
          <w:tcPr>
            <w:tcW w:w="1559" w:type="dxa"/>
          </w:tcPr>
          <w:p w14:paraId="5FAE5854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8 (IQR: 10–22)</w:t>
            </w:r>
          </w:p>
        </w:tc>
        <w:tc>
          <w:tcPr>
            <w:tcW w:w="1682" w:type="dxa"/>
          </w:tcPr>
          <w:p w14:paraId="3E7F68E1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095" w:type="dxa"/>
          </w:tcPr>
          <w:p w14:paraId="38E75BD3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1887" w:type="dxa"/>
          </w:tcPr>
          <w:p w14:paraId="1EBA908F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6,230 AF episodes</w:t>
            </w:r>
          </w:p>
          <w:p w14:paraId="76488ECB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Median number per patient 10 (3–58)</w:t>
            </w:r>
          </w:p>
        </w:tc>
      </w:tr>
      <w:tr w:rsidR="00574A64" w:rsidRPr="007B51F1" w14:paraId="36647D47" w14:textId="77777777" w:rsidTr="00B5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D9839BF" w14:textId="77777777" w:rsidR="00574A64" w:rsidRPr="00B04319" w:rsidRDefault="00574A64" w:rsidP="00B5278C">
            <w:pPr>
              <w:suppressAutoHyphens w:val="0"/>
              <w:spacing w:line="240" w:lineRule="exact"/>
              <w:rPr>
                <w:b w:val="0"/>
                <w:bCs w:val="0"/>
                <w:lang w:val="en-US"/>
              </w:rPr>
            </w:pPr>
            <w:r w:rsidRPr="00B04319">
              <w:rPr>
                <w:b w:val="0"/>
                <w:bCs w:val="0"/>
                <w:color w:val="000000"/>
                <w:lang w:val="en-US"/>
              </w:rPr>
              <w:t>Bisignani et al. [2024] (23)</w:t>
            </w:r>
          </w:p>
        </w:tc>
        <w:tc>
          <w:tcPr>
            <w:tcW w:w="1583" w:type="dxa"/>
          </w:tcPr>
          <w:p w14:paraId="63EC29F4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7B51F1">
              <w:rPr>
                <w:color w:val="000000"/>
                <w:lang w:val="en-US"/>
              </w:rPr>
              <w:t>BioMonitor</w:t>
            </w:r>
            <w:proofErr w:type="spellEnd"/>
            <w:r w:rsidRPr="007B51F1">
              <w:rPr>
                <w:color w:val="000000"/>
                <w:lang w:val="en-US"/>
              </w:rPr>
              <w:t xml:space="preserve"> </w:t>
            </w:r>
            <w:proofErr w:type="spellStart"/>
            <w:r w:rsidRPr="007B51F1">
              <w:rPr>
                <w:color w:val="000000"/>
                <w:lang w:val="en-US"/>
              </w:rPr>
              <w:t>IIIm</w:t>
            </w:r>
            <w:proofErr w:type="spellEnd"/>
          </w:p>
        </w:tc>
        <w:tc>
          <w:tcPr>
            <w:tcW w:w="1268" w:type="dxa"/>
          </w:tcPr>
          <w:p w14:paraId="7612601C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368</w:t>
            </w:r>
          </w:p>
        </w:tc>
        <w:tc>
          <w:tcPr>
            <w:tcW w:w="2858" w:type="dxa"/>
          </w:tcPr>
          <w:p w14:paraId="39FE16A5" w14:textId="77777777" w:rsidR="00574A64" w:rsidRPr="00827948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27948">
              <w:rPr>
                <w:color w:val="000000"/>
                <w:lang w:val="en-US"/>
              </w:rPr>
              <w:t>Syncope or Pre-syncope 42%</w:t>
            </w:r>
          </w:p>
          <w:p w14:paraId="63B7972C" w14:textId="77777777" w:rsidR="00574A64" w:rsidRPr="007B51F1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27948">
              <w:rPr>
                <w:color w:val="000000"/>
                <w:lang w:val="en-US"/>
              </w:rPr>
              <w:t>Cryptogenic stroke 31%</w:t>
            </w:r>
          </w:p>
        </w:tc>
        <w:tc>
          <w:tcPr>
            <w:tcW w:w="1559" w:type="dxa"/>
          </w:tcPr>
          <w:p w14:paraId="152F6E05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Total Observation Period 419 years</w:t>
            </w:r>
          </w:p>
        </w:tc>
        <w:tc>
          <w:tcPr>
            <w:tcW w:w="1682" w:type="dxa"/>
          </w:tcPr>
          <w:p w14:paraId="579C7308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43,096</w:t>
            </w:r>
          </w:p>
          <w:p w14:paraId="27F5E31B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Number per patient-year 341.9</w:t>
            </w:r>
          </w:p>
        </w:tc>
        <w:tc>
          <w:tcPr>
            <w:tcW w:w="2095" w:type="dxa"/>
          </w:tcPr>
          <w:p w14:paraId="1F165D8D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1887" w:type="dxa"/>
          </w:tcPr>
          <w:p w14:paraId="380F9C6D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 xml:space="preserve">61,517 </w:t>
            </w:r>
            <w:proofErr w:type="spellStart"/>
            <w:r w:rsidRPr="007B51F1">
              <w:rPr>
                <w:color w:val="000000"/>
                <w:lang w:val="en-US"/>
              </w:rPr>
              <w:t>sECGs</w:t>
            </w:r>
            <w:proofErr w:type="spellEnd"/>
            <w:r w:rsidRPr="007B51F1">
              <w:rPr>
                <w:color w:val="000000"/>
                <w:lang w:val="en-US"/>
              </w:rPr>
              <w:t>,</w:t>
            </w:r>
          </w:p>
          <w:p w14:paraId="49F0CFE6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Number per patient-year 147</w:t>
            </w:r>
          </w:p>
        </w:tc>
      </w:tr>
      <w:tr w:rsidR="00574A64" w:rsidRPr="007B51F1" w14:paraId="3AB9D29F" w14:textId="77777777" w:rsidTr="00B5278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826D4A6" w14:textId="77777777" w:rsidR="00574A64" w:rsidRPr="00B04319" w:rsidRDefault="00574A64" w:rsidP="00B5278C">
            <w:pPr>
              <w:suppressAutoHyphens w:val="0"/>
              <w:spacing w:line="240" w:lineRule="exact"/>
              <w:rPr>
                <w:b w:val="0"/>
                <w:bCs w:val="0"/>
                <w:lang w:val="en-US"/>
              </w:rPr>
            </w:pPr>
            <w:r w:rsidRPr="00B04319">
              <w:rPr>
                <w:b w:val="0"/>
                <w:bCs w:val="0"/>
                <w:lang w:val="en-US"/>
              </w:rPr>
              <w:t>Seiler et al. [2024] (9)</w:t>
            </w:r>
          </w:p>
        </w:tc>
        <w:tc>
          <w:tcPr>
            <w:tcW w:w="1583" w:type="dxa"/>
          </w:tcPr>
          <w:p w14:paraId="14B8C591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LINQ II and LINQ TR</w:t>
            </w:r>
          </w:p>
        </w:tc>
        <w:tc>
          <w:tcPr>
            <w:tcW w:w="1268" w:type="dxa"/>
          </w:tcPr>
          <w:p w14:paraId="0F7FF650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9,525 and</w:t>
            </w:r>
          </w:p>
          <w:p w14:paraId="3B191C1A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17,964</w:t>
            </w:r>
          </w:p>
        </w:tc>
        <w:tc>
          <w:tcPr>
            <w:tcW w:w="2858" w:type="dxa"/>
          </w:tcPr>
          <w:p w14:paraId="4D57DE65" w14:textId="77777777" w:rsidR="00574A64" w:rsidRPr="00827948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27948">
              <w:rPr>
                <w:color w:val="000000"/>
                <w:lang w:val="en-US"/>
              </w:rPr>
              <w:t>AF surveillance &gt;</w:t>
            </w:r>
            <w:r w:rsidRPr="00FB604E">
              <w:rPr>
                <w:color w:val="000000"/>
                <w:lang w:val="en-US"/>
              </w:rPr>
              <w:t>40%</w:t>
            </w:r>
          </w:p>
          <w:p w14:paraId="3EFBB770" w14:textId="77777777" w:rsidR="00574A64" w:rsidRPr="00827948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B604E">
              <w:rPr>
                <w:color w:val="000000"/>
                <w:lang w:val="en-US"/>
              </w:rPr>
              <w:t>AF management</w:t>
            </w:r>
            <w:r w:rsidRPr="00827948">
              <w:rPr>
                <w:color w:val="000000"/>
                <w:lang w:val="en-US"/>
              </w:rPr>
              <w:t xml:space="preserve"> </w:t>
            </w:r>
            <w:r w:rsidRPr="00FB604E">
              <w:rPr>
                <w:color w:val="000000"/>
                <w:lang w:val="en-US"/>
              </w:rPr>
              <w:t>25%</w:t>
            </w:r>
          </w:p>
          <w:p w14:paraId="59B908FF" w14:textId="77777777" w:rsidR="00574A64" w:rsidRPr="007B51F1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27948">
              <w:rPr>
                <w:color w:val="000000"/>
                <w:lang w:val="en-US"/>
              </w:rPr>
              <w:t>Syncope</w:t>
            </w:r>
            <w:r w:rsidRPr="00FB604E">
              <w:rPr>
                <w:color w:val="000000"/>
                <w:lang w:val="en-US"/>
              </w:rPr>
              <w:t xml:space="preserve"> 23%</w:t>
            </w:r>
          </w:p>
        </w:tc>
        <w:tc>
          <w:tcPr>
            <w:tcW w:w="1559" w:type="dxa"/>
          </w:tcPr>
          <w:p w14:paraId="2A9AF927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1682" w:type="dxa"/>
          </w:tcPr>
          <w:p w14:paraId="165510D5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095" w:type="dxa"/>
          </w:tcPr>
          <w:p w14:paraId="58736FAD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A</w:t>
            </w:r>
            <w:r w:rsidRPr="00AF0322">
              <w:rPr>
                <w:color w:val="000000"/>
                <w:lang w:val="en-US"/>
              </w:rPr>
              <w:t>lerts per patient</w:t>
            </w:r>
            <w:r w:rsidRPr="007B51F1">
              <w:rPr>
                <w:color w:val="000000"/>
                <w:lang w:val="en-US"/>
              </w:rPr>
              <w:t>-</w:t>
            </w:r>
            <w:r w:rsidRPr="00AF0322">
              <w:rPr>
                <w:color w:val="000000"/>
                <w:lang w:val="en-US"/>
              </w:rPr>
              <w:t>month 3.32</w:t>
            </w:r>
            <w:r w:rsidRPr="007B51F1">
              <w:rPr>
                <w:color w:val="000000"/>
                <w:lang w:val="en-US"/>
              </w:rPr>
              <w:t>±</w:t>
            </w:r>
            <w:r w:rsidRPr="00AF0322">
              <w:rPr>
                <w:color w:val="000000"/>
                <w:lang w:val="en-US"/>
              </w:rPr>
              <w:t>6.82</w:t>
            </w:r>
          </w:p>
        </w:tc>
        <w:tc>
          <w:tcPr>
            <w:tcW w:w="1887" w:type="dxa"/>
          </w:tcPr>
          <w:p w14:paraId="5F9037CE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574A64" w:rsidRPr="00574A64" w14:paraId="74246699" w14:textId="77777777" w:rsidTr="00B5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bottom w:val="single" w:sz="4" w:space="0" w:color="auto"/>
            </w:tcBorders>
          </w:tcPr>
          <w:p w14:paraId="05D1F01D" w14:textId="77777777" w:rsidR="00574A64" w:rsidRPr="00B04319" w:rsidRDefault="00574A64" w:rsidP="00B5278C">
            <w:pPr>
              <w:suppressAutoHyphens w:val="0"/>
              <w:spacing w:line="240" w:lineRule="exact"/>
              <w:rPr>
                <w:lang w:val="en-US"/>
              </w:rPr>
            </w:pPr>
            <w:r w:rsidRPr="00B04319">
              <w:rPr>
                <w:b w:val="0"/>
                <w:bCs w:val="0"/>
                <w:lang w:val="en-US"/>
              </w:rPr>
              <w:t>Neiman et al. [2024] (4)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61F52D8C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INQ II and </w:t>
            </w:r>
            <w:r w:rsidRPr="00F77939">
              <w:rPr>
                <w:color w:val="000000"/>
                <w:lang w:val="en-US"/>
              </w:rPr>
              <w:t>LUX-Dx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15E149B9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7 and 105</w:t>
            </w:r>
          </w:p>
        </w:tc>
        <w:tc>
          <w:tcPr>
            <w:tcW w:w="2858" w:type="dxa"/>
            <w:tcBorders>
              <w:bottom w:val="single" w:sz="4" w:space="0" w:color="auto"/>
            </w:tcBorders>
          </w:tcPr>
          <w:p w14:paraId="7ED60D54" w14:textId="77777777" w:rsidR="00574A64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yncope 34%</w:t>
            </w:r>
          </w:p>
          <w:p w14:paraId="74CA4886" w14:textId="77777777" w:rsidR="00574A64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ryptogenic stroke 27%</w:t>
            </w:r>
          </w:p>
          <w:p w14:paraId="0F4D2402" w14:textId="77777777" w:rsidR="00574A64" w:rsidRPr="00E16C7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B604E">
              <w:rPr>
                <w:color w:val="000000"/>
                <w:lang w:val="en-US"/>
              </w:rPr>
              <w:t>AF management</w:t>
            </w:r>
            <w:r w:rsidRPr="00827948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1</w:t>
            </w:r>
            <w:r w:rsidRPr="00FB604E">
              <w:rPr>
                <w:color w:val="000000"/>
                <w:lang w:val="en-US"/>
              </w:rPr>
              <w:t>5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D6B26C9" w14:textId="77777777" w:rsidR="00574A64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A67E3">
              <w:rPr>
                <w:color w:val="000000"/>
              </w:rPr>
              <w:t>98 days (</w:t>
            </w:r>
            <w:r>
              <w:rPr>
                <w:color w:val="000000"/>
              </w:rPr>
              <w:t xml:space="preserve">IQR: </w:t>
            </w:r>
            <w:r w:rsidRPr="00FA67E3">
              <w:rPr>
                <w:color w:val="000000"/>
              </w:rPr>
              <w:t>71</w:t>
            </w:r>
            <w:r w:rsidRPr="00FA67E3">
              <w:rPr>
                <w:rFonts w:hint="eastAsia"/>
                <w:color w:val="000000"/>
              </w:rPr>
              <w:t>–</w:t>
            </w:r>
            <w:r w:rsidRPr="00FA67E3">
              <w:rPr>
                <w:color w:val="000000"/>
              </w:rPr>
              <w:t xml:space="preserve">100) </w:t>
            </w:r>
            <w:r>
              <w:rPr>
                <w:color w:val="000000"/>
              </w:rPr>
              <w:t>and</w:t>
            </w:r>
          </w:p>
          <w:p w14:paraId="32BBC07E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481DE4">
              <w:rPr>
                <w:color w:val="000000"/>
              </w:rPr>
              <w:t>96 days (</w:t>
            </w:r>
            <w:r>
              <w:rPr>
                <w:color w:val="000000"/>
              </w:rPr>
              <w:t xml:space="preserve">IQR: </w:t>
            </w:r>
            <w:r w:rsidRPr="00481DE4">
              <w:rPr>
                <w:color w:val="000000"/>
              </w:rPr>
              <w:t>89</w:t>
            </w:r>
            <w:r w:rsidRPr="00481DE4">
              <w:rPr>
                <w:rFonts w:hint="eastAsia"/>
                <w:color w:val="000000"/>
              </w:rPr>
              <w:t>–</w:t>
            </w:r>
            <w:r w:rsidRPr="00481DE4">
              <w:rPr>
                <w:color w:val="000000"/>
              </w:rPr>
              <w:t xml:space="preserve">96) 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67D46296" w14:textId="77777777" w:rsidR="00574A64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1 and 334</w:t>
            </w:r>
          </w:p>
          <w:p w14:paraId="59D6F2E7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095" w:type="dxa"/>
            <w:tcBorders>
              <w:bottom w:val="single" w:sz="4" w:space="0" w:color="auto"/>
            </w:tcBorders>
          </w:tcPr>
          <w:p w14:paraId="26315CAA" w14:textId="77777777" w:rsidR="00574A64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9 and 300</w:t>
            </w:r>
          </w:p>
          <w:p w14:paraId="4EBCA9F1" w14:textId="77777777" w:rsidR="00574A64" w:rsidRPr="008A409C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lert transmissions per day: </w:t>
            </w:r>
            <w:r w:rsidRPr="008A409C">
              <w:rPr>
                <w:color w:val="000000"/>
                <w:lang w:val="en-US"/>
              </w:rPr>
              <w:t>0.13 (</w:t>
            </w:r>
            <w:r>
              <w:rPr>
                <w:color w:val="000000"/>
                <w:lang w:val="en-US"/>
              </w:rPr>
              <w:t xml:space="preserve">IQR: </w:t>
            </w:r>
            <w:r w:rsidRPr="008A409C">
              <w:rPr>
                <w:color w:val="000000"/>
                <w:lang w:val="en-US"/>
              </w:rPr>
              <w:t>0.09</w:t>
            </w:r>
            <w:r w:rsidRPr="008A409C">
              <w:rPr>
                <w:rFonts w:hint="eastAsia"/>
                <w:color w:val="000000"/>
                <w:lang w:val="en-US"/>
              </w:rPr>
              <w:t>–</w:t>
            </w:r>
            <w:r w:rsidRPr="008A409C">
              <w:rPr>
                <w:color w:val="000000"/>
                <w:lang w:val="en-US"/>
              </w:rPr>
              <w:t>0.24) and 0.15 (</w:t>
            </w:r>
            <w:r>
              <w:rPr>
                <w:color w:val="000000"/>
                <w:lang w:val="en-US"/>
              </w:rPr>
              <w:t xml:space="preserve">IQR: </w:t>
            </w:r>
            <w:r w:rsidRPr="008A409C">
              <w:rPr>
                <w:color w:val="000000"/>
                <w:lang w:val="en-US"/>
              </w:rPr>
              <w:t>0.05</w:t>
            </w:r>
            <w:r w:rsidRPr="008A409C">
              <w:rPr>
                <w:rFonts w:hint="eastAsia"/>
                <w:color w:val="000000"/>
                <w:lang w:val="en-US"/>
              </w:rPr>
              <w:t>–</w:t>
            </w:r>
            <w:r w:rsidRPr="008A409C">
              <w:rPr>
                <w:color w:val="000000"/>
                <w:lang w:val="en-US"/>
              </w:rPr>
              <w:t>0.36)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36D067A1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</w:tbl>
    <w:p w14:paraId="10EEE8EC" w14:textId="77777777" w:rsidR="00574A64" w:rsidRPr="00574A64" w:rsidRDefault="00574A64" w:rsidP="00574A64">
      <w:pPr>
        <w:rPr>
          <w:lang w:val="en-US"/>
        </w:rPr>
      </w:pPr>
    </w:p>
    <w:sectPr w:rsidR="00574A64" w:rsidRPr="00574A64" w:rsidSect="00574A6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E905DB"/>
    <w:multiLevelType w:val="hybridMultilevel"/>
    <w:tmpl w:val="14AECBBC"/>
    <w:lvl w:ilvl="0" w:tplc="3A9E2A4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5533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A64"/>
    <w:rsid w:val="001D3756"/>
    <w:rsid w:val="00574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CF911"/>
  <w15:chartTrackingRefBased/>
  <w15:docId w15:val="{A21B6521-09EE-46D8-8DA1-6DF085BB4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A64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kern w:val="0"/>
      <w:sz w:val="20"/>
      <w:szCs w:val="20"/>
      <w:lang w:val="it-IT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4A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A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4A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A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A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A6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A6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A6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A6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A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A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4A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A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A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A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A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A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A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4A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4A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A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4A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4A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4A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4A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4A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A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A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4A64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574A64"/>
    <w:pPr>
      <w:spacing w:after="0" w:line="240" w:lineRule="auto"/>
    </w:pPr>
    <w:rPr>
      <w:kern w:val="0"/>
      <w:sz w:val="20"/>
      <w:szCs w:val="22"/>
      <w:lang w:val="it-IT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9AB7A2-AC05-4FAA-9E71-E48366C87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60</Words>
  <Characters>3630</Characters>
  <Application>Microsoft Office Word</Application>
  <DocSecurity>0</DocSecurity>
  <Lines>30</Lines>
  <Paragraphs>8</Paragraphs>
  <ScaleCrop>false</ScaleCrop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25-08-20T10:25:00Z</dcterms:created>
  <dcterms:modified xsi:type="dcterms:W3CDTF">2025-08-20T10:27:00Z</dcterms:modified>
</cp:coreProperties>
</file>